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EB985" w14:textId="2E8A77C7" w:rsidR="00D102AB" w:rsidRPr="00D102AB" w:rsidRDefault="00D102AB" w:rsidP="00D102AB">
      <w:pPr>
        <w:pStyle w:val="Paragraph"/>
        <w:spacing w:line="480" w:lineRule="auto"/>
        <w:ind w:firstLine="0"/>
        <w:jc w:val="both"/>
        <w:rPr>
          <w:b/>
          <w:sz w:val="28"/>
          <w:szCs w:val="28"/>
        </w:rPr>
      </w:pPr>
      <w:r w:rsidRPr="00D102AB">
        <w:rPr>
          <w:b/>
          <w:sz w:val="28"/>
          <w:szCs w:val="28"/>
        </w:rPr>
        <w:t xml:space="preserve">Supplementary </w:t>
      </w:r>
      <w:r w:rsidR="00567566">
        <w:rPr>
          <w:b/>
          <w:sz w:val="28"/>
          <w:szCs w:val="28"/>
        </w:rPr>
        <w:t>Material</w:t>
      </w:r>
      <w:r w:rsidRPr="00D102AB">
        <w:rPr>
          <w:b/>
          <w:sz w:val="28"/>
          <w:szCs w:val="28"/>
        </w:rPr>
        <w:t>:</w:t>
      </w:r>
    </w:p>
    <w:p w14:paraId="4415EFF0" w14:textId="7F2D477D" w:rsidR="00D102AB" w:rsidRDefault="00D9168E" w:rsidP="00D102AB">
      <w:pPr>
        <w:pStyle w:val="Paragraph"/>
        <w:spacing w:line="480" w:lineRule="auto"/>
        <w:ind w:firstLine="0"/>
        <w:jc w:val="both"/>
        <w:rPr>
          <w:b/>
        </w:rPr>
      </w:pPr>
      <w:r>
        <w:rPr>
          <w:b/>
        </w:rPr>
        <w:t>Table S1:</w:t>
      </w:r>
    </w:p>
    <w:p w14:paraId="418A4FA2" w14:textId="3310736E" w:rsidR="00D9168E" w:rsidRDefault="00D9168E" w:rsidP="00D9168E">
      <w:pPr>
        <w:spacing w:line="480" w:lineRule="auto"/>
        <w:rPr>
          <w:sz w:val="24"/>
          <w:szCs w:val="24"/>
        </w:rPr>
      </w:pPr>
      <w:r w:rsidRPr="00FC62CC">
        <w:rPr>
          <w:i/>
          <w:iCs/>
          <w:sz w:val="24"/>
          <w:szCs w:val="24"/>
        </w:rPr>
        <w:t xml:space="preserve">Salmonella </w:t>
      </w:r>
      <w:proofErr w:type="spellStart"/>
      <w:r w:rsidRPr="00FC62CC">
        <w:rPr>
          <w:i/>
          <w:iCs/>
          <w:sz w:val="24"/>
          <w:szCs w:val="24"/>
        </w:rPr>
        <w:t>enterica</w:t>
      </w:r>
      <w:proofErr w:type="spellEnd"/>
      <w:r w:rsidRPr="00FC62CC">
        <w:rPr>
          <w:i/>
          <w:iCs/>
          <w:sz w:val="24"/>
          <w:szCs w:val="24"/>
        </w:rPr>
        <w:t xml:space="preserve"> </w:t>
      </w:r>
      <w:proofErr w:type="spellStart"/>
      <w:r w:rsidR="007C6568">
        <w:rPr>
          <w:iCs/>
          <w:sz w:val="24"/>
          <w:szCs w:val="24"/>
        </w:rPr>
        <w:t>ser</w:t>
      </w:r>
      <w:r w:rsidRPr="00FC62CC">
        <w:rPr>
          <w:iCs/>
          <w:sz w:val="24"/>
          <w:szCs w:val="24"/>
        </w:rPr>
        <w:t>ovar</w:t>
      </w:r>
      <w:proofErr w:type="spellEnd"/>
      <w:r w:rsidRPr="00FC62CC">
        <w:rPr>
          <w:rFonts w:hint="eastAsia"/>
          <w:sz w:val="24"/>
          <w:szCs w:val="24"/>
        </w:rPr>
        <w:t xml:space="preserve"> </w:t>
      </w:r>
      <w:proofErr w:type="spellStart"/>
      <w:r>
        <w:rPr>
          <w:iCs/>
          <w:sz w:val="24"/>
          <w:szCs w:val="24"/>
        </w:rPr>
        <w:t>Typhimurium</w:t>
      </w:r>
      <w:proofErr w:type="spellEnd"/>
      <w:r>
        <w:rPr>
          <w:iCs/>
          <w:sz w:val="24"/>
          <w:szCs w:val="24"/>
        </w:rPr>
        <w:t xml:space="preserve"> ATCC14028</w:t>
      </w:r>
      <w:r w:rsidR="001818E1">
        <w:rPr>
          <w:iCs/>
          <w:sz w:val="24"/>
          <w:szCs w:val="24"/>
        </w:rPr>
        <w:t>s</w:t>
      </w:r>
      <w:r w:rsidRPr="00FC62CC">
        <w:rPr>
          <w:sz w:val="24"/>
          <w:szCs w:val="24"/>
        </w:rPr>
        <w:t xml:space="preserve"> strain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5670"/>
        <w:gridCol w:w="2304"/>
      </w:tblGrid>
      <w:tr w:rsidR="00D9168E" w:rsidRPr="00337DD9" w14:paraId="53650160" w14:textId="77777777" w:rsidTr="00D9168E">
        <w:tc>
          <w:tcPr>
            <w:tcW w:w="1526" w:type="dxa"/>
          </w:tcPr>
          <w:p w14:paraId="721DC633" w14:textId="77777777" w:rsidR="00D9168E" w:rsidRPr="00337DD9" w:rsidRDefault="00D9168E" w:rsidP="001A799C">
            <w:pPr>
              <w:spacing w:line="480" w:lineRule="auto"/>
              <w:rPr>
                <w:b/>
                <w:sz w:val="24"/>
                <w:szCs w:val="24"/>
              </w:rPr>
            </w:pPr>
            <w:r w:rsidRPr="00337DD9">
              <w:rPr>
                <w:b/>
                <w:sz w:val="24"/>
                <w:szCs w:val="24"/>
              </w:rPr>
              <w:t>Strains</w:t>
            </w:r>
          </w:p>
        </w:tc>
        <w:tc>
          <w:tcPr>
            <w:tcW w:w="5670" w:type="dxa"/>
          </w:tcPr>
          <w:p w14:paraId="7B49963F" w14:textId="77777777" w:rsidR="00D9168E" w:rsidRPr="00337DD9" w:rsidRDefault="00D9168E" w:rsidP="001A799C">
            <w:pPr>
              <w:spacing w:line="480" w:lineRule="auto"/>
              <w:rPr>
                <w:b/>
                <w:sz w:val="24"/>
                <w:szCs w:val="24"/>
              </w:rPr>
            </w:pPr>
            <w:r w:rsidRPr="00337DD9">
              <w:rPr>
                <w:b/>
                <w:sz w:val="24"/>
                <w:szCs w:val="24"/>
              </w:rPr>
              <w:t>Relevant characteristics</w:t>
            </w:r>
          </w:p>
        </w:tc>
        <w:tc>
          <w:tcPr>
            <w:tcW w:w="2304" w:type="dxa"/>
          </w:tcPr>
          <w:p w14:paraId="5115FBAD" w14:textId="77777777" w:rsidR="00D9168E" w:rsidRPr="00337DD9" w:rsidRDefault="00D9168E" w:rsidP="001A799C">
            <w:pPr>
              <w:spacing w:line="480" w:lineRule="auto"/>
              <w:rPr>
                <w:b/>
                <w:sz w:val="24"/>
                <w:szCs w:val="24"/>
              </w:rPr>
            </w:pPr>
            <w:r w:rsidRPr="00337DD9">
              <w:rPr>
                <w:b/>
                <w:sz w:val="24"/>
                <w:szCs w:val="24"/>
              </w:rPr>
              <w:t>Reference or source</w:t>
            </w:r>
          </w:p>
        </w:tc>
      </w:tr>
      <w:tr w:rsidR="002A6D11" w:rsidRPr="00337DD9" w14:paraId="32262132" w14:textId="77777777" w:rsidTr="00D9168E">
        <w:tc>
          <w:tcPr>
            <w:tcW w:w="1526" w:type="dxa"/>
          </w:tcPr>
          <w:p w14:paraId="3B2EC271" w14:textId="1DF706D0" w:rsidR="002A6D11" w:rsidRP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 w:rsidRPr="002A6D11">
              <w:rPr>
                <w:sz w:val="24"/>
                <w:szCs w:val="24"/>
              </w:rPr>
              <w:t>TH437</w:t>
            </w:r>
          </w:p>
        </w:tc>
        <w:tc>
          <w:tcPr>
            <w:tcW w:w="5670" w:type="dxa"/>
          </w:tcPr>
          <w:p w14:paraId="0BE64FB5" w14:textId="25DF8224" w:rsidR="002A6D11" w:rsidRP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2 WT</w:t>
            </w:r>
          </w:p>
        </w:tc>
        <w:tc>
          <w:tcPr>
            <w:tcW w:w="2304" w:type="dxa"/>
          </w:tcPr>
          <w:p w14:paraId="1D8C8063" w14:textId="141CF806" w:rsidR="002A6D11" w:rsidRP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D9168E" w14:paraId="6C9DF0F2" w14:textId="77777777" w:rsidTr="00D9168E">
        <w:tc>
          <w:tcPr>
            <w:tcW w:w="1526" w:type="dxa"/>
          </w:tcPr>
          <w:p w14:paraId="64F29E6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6622</w:t>
            </w:r>
          </w:p>
        </w:tc>
        <w:tc>
          <w:tcPr>
            <w:tcW w:w="5670" w:type="dxa"/>
          </w:tcPr>
          <w:p w14:paraId="4AB4EB01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14028s WT</w:t>
            </w:r>
          </w:p>
        </w:tc>
        <w:tc>
          <w:tcPr>
            <w:tcW w:w="2304" w:type="dxa"/>
          </w:tcPr>
          <w:p w14:paraId="19A867AC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2A6D11" w14:paraId="4684CEF3" w14:textId="77777777" w:rsidTr="00D9168E">
        <w:tc>
          <w:tcPr>
            <w:tcW w:w="1526" w:type="dxa"/>
          </w:tcPr>
          <w:p w14:paraId="47182740" w14:textId="016F5A6C" w:rsid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8362</w:t>
            </w:r>
          </w:p>
        </w:tc>
        <w:tc>
          <w:tcPr>
            <w:tcW w:w="5670" w:type="dxa"/>
          </w:tcPr>
          <w:p w14:paraId="04A69CC4" w14:textId="43013432" w:rsid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JW1103 WT</w:t>
            </w:r>
          </w:p>
        </w:tc>
        <w:tc>
          <w:tcPr>
            <w:tcW w:w="2304" w:type="dxa"/>
          </w:tcPr>
          <w:p w14:paraId="06D8CEDE" w14:textId="5D66A9CB" w:rsid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D9168E" w14:paraId="7F2EBB5B" w14:textId="77777777" w:rsidTr="00D9168E">
        <w:tc>
          <w:tcPr>
            <w:tcW w:w="1526" w:type="dxa"/>
          </w:tcPr>
          <w:p w14:paraId="02316E5A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1254</w:t>
            </w:r>
          </w:p>
        </w:tc>
        <w:tc>
          <w:tcPr>
            <w:tcW w:w="5670" w:type="dxa"/>
          </w:tcPr>
          <w:p w14:paraId="3D631EA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ED6E60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-571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 (</w:t>
            </w:r>
            <w:proofErr w:type="spellStart"/>
            <w:r w:rsidRPr="00ED6E60">
              <w:rPr>
                <w:i/>
                <w:sz w:val="24"/>
                <w:szCs w:val="24"/>
              </w:rPr>
              <w:t>fliC</w:t>
            </w:r>
            <w:r w:rsidRPr="000056D1">
              <w:rPr>
                <w:sz w:val="24"/>
                <w:szCs w:val="24"/>
                <w:vertAlign w:val="superscript"/>
              </w:rPr>
              <w:t>ON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</w:tcPr>
          <w:p w14:paraId="1E9CC49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D9168E" w14:paraId="6B6F2344" w14:textId="77777777" w:rsidTr="00D9168E">
        <w:tc>
          <w:tcPr>
            <w:tcW w:w="1526" w:type="dxa"/>
          </w:tcPr>
          <w:p w14:paraId="3ED67E7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3438</w:t>
            </w:r>
          </w:p>
        </w:tc>
        <w:tc>
          <w:tcPr>
            <w:tcW w:w="5670" w:type="dxa"/>
          </w:tcPr>
          <w:p w14:paraId="45BF083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ED6E60"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99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ED6E60">
              <w:rPr>
                <w:i/>
                <w:sz w:val="24"/>
                <w:szCs w:val="24"/>
              </w:rPr>
              <w:t>fimZ</w:t>
            </w:r>
            <w:proofErr w:type="spellEnd"/>
            <w:r>
              <w:rPr>
                <w:sz w:val="24"/>
                <w:szCs w:val="24"/>
              </w:rPr>
              <w:t xml:space="preserve">+ </w:t>
            </w:r>
            <w:r w:rsidRPr="00ED6E60">
              <w:rPr>
                <w:i/>
                <w:sz w:val="24"/>
                <w:szCs w:val="24"/>
              </w:rPr>
              <w:t>fimH</w:t>
            </w:r>
            <w:r>
              <w:rPr>
                <w:sz w:val="24"/>
                <w:szCs w:val="24"/>
              </w:rPr>
              <w:t>56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4CAB8737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D9168E" w14:paraId="2817465C" w14:textId="77777777" w:rsidTr="00D9168E">
        <w:tc>
          <w:tcPr>
            <w:tcW w:w="1526" w:type="dxa"/>
          </w:tcPr>
          <w:p w14:paraId="21A8E33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3439</w:t>
            </w:r>
          </w:p>
        </w:tc>
        <w:tc>
          <w:tcPr>
            <w:tcW w:w="5670" w:type="dxa"/>
          </w:tcPr>
          <w:p w14:paraId="67206919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ED6E60"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99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ED6E60">
              <w:rPr>
                <w:i/>
                <w:sz w:val="24"/>
                <w:szCs w:val="24"/>
              </w:rPr>
              <w:t>fimZ</w:t>
            </w:r>
            <w:proofErr w:type="spellEnd"/>
            <w:r>
              <w:rPr>
                <w:sz w:val="24"/>
                <w:szCs w:val="24"/>
              </w:rPr>
              <w:t xml:space="preserve">+ </w:t>
            </w:r>
            <w:r w:rsidRPr="00ED6E60">
              <w:rPr>
                <w:i/>
                <w:sz w:val="24"/>
                <w:szCs w:val="24"/>
              </w:rPr>
              <w:t>fimW</w:t>
            </w:r>
            <w:r>
              <w:rPr>
                <w:sz w:val="24"/>
                <w:szCs w:val="24"/>
              </w:rPr>
              <w:t>57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16CDAE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A14516" w14:paraId="07F3AD4E" w14:textId="77777777" w:rsidTr="00D9168E">
        <w:tc>
          <w:tcPr>
            <w:tcW w:w="1526" w:type="dxa"/>
          </w:tcPr>
          <w:p w14:paraId="7485499A" w14:textId="3BB6574D" w:rsidR="00A14516" w:rsidRDefault="00A1451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3498</w:t>
            </w:r>
          </w:p>
        </w:tc>
        <w:tc>
          <w:tcPr>
            <w:tcW w:w="5670" w:type="dxa"/>
          </w:tcPr>
          <w:p w14:paraId="386584B1" w14:textId="504C4622" w:rsidR="00A14516" w:rsidRDefault="00A14516" w:rsidP="001A799C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ED6E60">
              <w:rPr>
                <w:i/>
                <w:sz w:val="24"/>
                <w:szCs w:val="24"/>
              </w:rPr>
              <w:t>fimH</w:t>
            </w:r>
            <w:r>
              <w:rPr>
                <w:sz w:val="24"/>
                <w:szCs w:val="24"/>
              </w:rPr>
              <w:t>56</w:t>
            </w:r>
            <w:proofErr w:type="gramEnd"/>
            <w:r>
              <w:rPr>
                <w:sz w:val="24"/>
                <w:szCs w:val="24"/>
              </w:rPr>
              <w:t>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29A05BEF" w14:textId="29745789" w:rsidR="00A14516" w:rsidRDefault="00A1451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D9168E" w14:paraId="5F803D48" w14:textId="77777777" w:rsidTr="00D9168E">
        <w:tc>
          <w:tcPr>
            <w:tcW w:w="1526" w:type="dxa"/>
          </w:tcPr>
          <w:p w14:paraId="1FF2FADC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3502</w:t>
            </w:r>
          </w:p>
        </w:tc>
        <w:tc>
          <w:tcPr>
            <w:tcW w:w="5670" w:type="dxa"/>
          </w:tcPr>
          <w:p w14:paraId="478E8FA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ED6E60"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995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ED6E60">
              <w:rPr>
                <w:i/>
                <w:sz w:val="24"/>
                <w:szCs w:val="24"/>
              </w:rPr>
              <w:t>ydiV</w:t>
            </w:r>
            <w:proofErr w:type="spellEnd"/>
            <w:r>
              <w:rPr>
                <w:sz w:val="24"/>
                <w:szCs w:val="24"/>
              </w:rPr>
              <w:t xml:space="preserve">+ </w:t>
            </w:r>
            <w:r w:rsidRPr="00ED6E60">
              <w:rPr>
                <w:i/>
                <w:sz w:val="24"/>
                <w:szCs w:val="24"/>
              </w:rPr>
              <w:t>fimH</w:t>
            </w:r>
            <w:r>
              <w:rPr>
                <w:sz w:val="24"/>
                <w:szCs w:val="24"/>
              </w:rPr>
              <w:t>56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432AE42C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A14516" w14:paraId="0D6E6662" w14:textId="77777777" w:rsidTr="00D9168E">
        <w:tc>
          <w:tcPr>
            <w:tcW w:w="1526" w:type="dxa"/>
          </w:tcPr>
          <w:p w14:paraId="59C10A5E" w14:textId="3AA2E236" w:rsidR="00A14516" w:rsidRDefault="00A1451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3505</w:t>
            </w:r>
          </w:p>
        </w:tc>
        <w:tc>
          <w:tcPr>
            <w:tcW w:w="5670" w:type="dxa"/>
          </w:tcPr>
          <w:p w14:paraId="5DB79582" w14:textId="499B5F7F" w:rsidR="00A14516" w:rsidRDefault="00A14516" w:rsidP="001A799C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7C7387">
              <w:rPr>
                <w:i/>
                <w:sz w:val="24"/>
                <w:szCs w:val="24"/>
              </w:rPr>
              <w:t>fimW</w:t>
            </w:r>
            <w:r>
              <w:rPr>
                <w:sz w:val="24"/>
                <w:szCs w:val="24"/>
              </w:rPr>
              <w:t>57</w:t>
            </w:r>
            <w:proofErr w:type="gramEnd"/>
            <w:r>
              <w:rPr>
                <w:sz w:val="24"/>
                <w:szCs w:val="24"/>
              </w:rPr>
              <w:t>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6EF8280" w14:textId="02D96F8A" w:rsidR="00A14516" w:rsidRDefault="00A1451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D9168E" w14:paraId="2C654CE5" w14:textId="77777777" w:rsidTr="00D9168E">
        <w:tc>
          <w:tcPr>
            <w:tcW w:w="1526" w:type="dxa"/>
          </w:tcPr>
          <w:p w14:paraId="55BBD011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13509</w:t>
            </w:r>
          </w:p>
        </w:tc>
        <w:tc>
          <w:tcPr>
            <w:tcW w:w="5670" w:type="dxa"/>
          </w:tcPr>
          <w:p w14:paraId="2129FF02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araBAD</w:t>
            </w:r>
            <w:r>
              <w:rPr>
                <w:sz w:val="24"/>
                <w:szCs w:val="24"/>
              </w:rPr>
              <w:t>995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7C7387">
              <w:rPr>
                <w:i/>
                <w:sz w:val="24"/>
                <w:szCs w:val="24"/>
              </w:rPr>
              <w:t>ydiV</w:t>
            </w:r>
            <w:proofErr w:type="spellEnd"/>
            <w:r>
              <w:rPr>
                <w:sz w:val="24"/>
                <w:szCs w:val="24"/>
              </w:rPr>
              <w:t xml:space="preserve">+ </w:t>
            </w:r>
            <w:r w:rsidRPr="007C7387">
              <w:rPr>
                <w:i/>
                <w:sz w:val="24"/>
                <w:szCs w:val="24"/>
              </w:rPr>
              <w:t>fimW</w:t>
            </w:r>
            <w:r>
              <w:rPr>
                <w:sz w:val="24"/>
                <w:szCs w:val="24"/>
              </w:rPr>
              <w:t>57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328B99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y T. Hughes</w:t>
            </w:r>
          </w:p>
        </w:tc>
      </w:tr>
      <w:tr w:rsidR="003B0D9E" w14:paraId="437971D1" w14:textId="77777777" w:rsidTr="00D9168E">
        <w:tc>
          <w:tcPr>
            <w:tcW w:w="1526" w:type="dxa"/>
          </w:tcPr>
          <w:p w14:paraId="6D67FA40" w14:textId="28CFD7A0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584</w:t>
            </w:r>
          </w:p>
        </w:tc>
        <w:tc>
          <w:tcPr>
            <w:tcW w:w="5670" w:type="dxa"/>
          </w:tcPr>
          <w:p w14:paraId="48F85B11" w14:textId="147831AD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7C7387">
              <w:rPr>
                <w:i/>
                <w:sz w:val="24"/>
                <w:szCs w:val="24"/>
              </w:rPr>
              <w:t>flhC</w:t>
            </w:r>
            <w:r>
              <w:rPr>
                <w:sz w:val="24"/>
                <w:szCs w:val="24"/>
              </w:rPr>
              <w:t>5213</w:t>
            </w:r>
            <w:proofErr w:type="gramEnd"/>
            <w:r>
              <w:rPr>
                <w:sz w:val="24"/>
                <w:szCs w:val="24"/>
              </w:rPr>
              <w:t>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7ACA71B7" w14:textId="0A661647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2A6D11" w14:paraId="4CE628EA" w14:textId="77777777" w:rsidTr="00D9168E">
        <w:tc>
          <w:tcPr>
            <w:tcW w:w="1526" w:type="dxa"/>
          </w:tcPr>
          <w:p w14:paraId="5454356D" w14:textId="491895C3" w:rsid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774</w:t>
            </w:r>
          </w:p>
        </w:tc>
        <w:tc>
          <w:tcPr>
            <w:tcW w:w="5670" w:type="dxa"/>
          </w:tcPr>
          <w:p w14:paraId="3D9266C5" w14:textId="6B867DC3" w:rsidR="002A6D11" w:rsidRPr="002A6D11" w:rsidRDefault="002A6D11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1344 WT</w:t>
            </w:r>
          </w:p>
        </w:tc>
        <w:tc>
          <w:tcPr>
            <w:tcW w:w="2304" w:type="dxa"/>
          </w:tcPr>
          <w:p w14:paraId="347D7B0B" w14:textId="49E59082" w:rsidR="002A6D11" w:rsidRDefault="003900EA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hael Kolbe</w:t>
            </w:r>
          </w:p>
        </w:tc>
      </w:tr>
      <w:tr w:rsidR="00CC1C23" w14:paraId="7141F1FB" w14:textId="77777777" w:rsidTr="00D9168E">
        <w:tc>
          <w:tcPr>
            <w:tcW w:w="1526" w:type="dxa"/>
          </w:tcPr>
          <w:p w14:paraId="3708BB64" w14:textId="78721B7F" w:rsidR="00CC1C23" w:rsidRDefault="00CC1C23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824</w:t>
            </w:r>
          </w:p>
        </w:tc>
        <w:tc>
          <w:tcPr>
            <w:tcW w:w="5670" w:type="dxa"/>
          </w:tcPr>
          <w:p w14:paraId="6509AE50" w14:textId="73736720" w:rsidR="00CC1C23" w:rsidRDefault="00CC1C23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CC1C23">
              <w:rPr>
                <w:i/>
                <w:sz w:val="24"/>
                <w:szCs w:val="24"/>
              </w:rPr>
              <w:t>fliF</w:t>
            </w:r>
            <w:r w:rsidRPr="00CC1C23">
              <w:rPr>
                <w:sz w:val="24"/>
                <w:szCs w:val="24"/>
              </w:rPr>
              <w:t>7355</w:t>
            </w:r>
          </w:p>
        </w:tc>
        <w:tc>
          <w:tcPr>
            <w:tcW w:w="2304" w:type="dxa"/>
          </w:tcPr>
          <w:p w14:paraId="3F711BBD" w14:textId="409A3B38" w:rsidR="00CC1C23" w:rsidRDefault="00CC1C23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b collection</w:t>
            </w:r>
          </w:p>
        </w:tc>
      </w:tr>
      <w:tr w:rsidR="00D9168E" w14:paraId="329D612C" w14:textId="77777777" w:rsidTr="00D9168E">
        <w:tc>
          <w:tcPr>
            <w:tcW w:w="1526" w:type="dxa"/>
          </w:tcPr>
          <w:p w14:paraId="4543C203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880</w:t>
            </w:r>
          </w:p>
        </w:tc>
        <w:tc>
          <w:tcPr>
            <w:tcW w:w="5670" w:type="dxa"/>
          </w:tcPr>
          <w:p w14:paraId="5376B83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fliB</w:t>
            </w:r>
            <w:r>
              <w:rPr>
                <w:sz w:val="24"/>
                <w:szCs w:val="24"/>
              </w:rPr>
              <w:t>8191</w:t>
            </w:r>
          </w:p>
        </w:tc>
        <w:tc>
          <w:tcPr>
            <w:tcW w:w="2304" w:type="dxa"/>
          </w:tcPr>
          <w:p w14:paraId="0C87037C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A40A06" w14:paraId="76D0F2E0" w14:textId="77777777" w:rsidTr="00D9168E">
        <w:tc>
          <w:tcPr>
            <w:tcW w:w="1526" w:type="dxa"/>
          </w:tcPr>
          <w:p w14:paraId="4A06F138" w14:textId="49027462" w:rsidR="00A40A06" w:rsidRDefault="00A40A0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438</w:t>
            </w:r>
          </w:p>
        </w:tc>
        <w:tc>
          <w:tcPr>
            <w:tcW w:w="5670" w:type="dxa"/>
          </w:tcPr>
          <w:p w14:paraId="0760BCBA" w14:textId="5E950B0C" w:rsidR="00A40A06" w:rsidRDefault="00A40A06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A40A06">
              <w:rPr>
                <w:i/>
                <w:sz w:val="24"/>
                <w:szCs w:val="24"/>
              </w:rPr>
              <w:t>flhC</w:t>
            </w:r>
            <w:proofErr w:type="spellEnd"/>
            <w:proofErr w:type="gramEnd"/>
            <w:r w:rsidRPr="00A40A06">
              <w:rPr>
                <w:sz w:val="24"/>
                <w:szCs w:val="24"/>
              </w:rPr>
              <w:t>::3</w:t>
            </w:r>
            <w:r>
              <w:rPr>
                <w:sz w:val="24"/>
                <w:szCs w:val="24"/>
              </w:rPr>
              <w:t>x</w:t>
            </w:r>
            <w:r w:rsidRPr="00A40A06">
              <w:rPr>
                <w:sz w:val="24"/>
                <w:szCs w:val="24"/>
              </w:rPr>
              <w:t>FLAG-FRT</w:t>
            </w:r>
          </w:p>
        </w:tc>
        <w:tc>
          <w:tcPr>
            <w:tcW w:w="2304" w:type="dxa"/>
          </w:tcPr>
          <w:p w14:paraId="2534D4B5" w14:textId="7BBC92D1" w:rsidR="00A40A06" w:rsidRDefault="00A40A0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9168E" w14:paraId="19D0B738" w14:textId="77777777" w:rsidTr="00D9168E">
        <w:tc>
          <w:tcPr>
            <w:tcW w:w="1526" w:type="dxa"/>
          </w:tcPr>
          <w:p w14:paraId="5AA5A681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480</w:t>
            </w:r>
          </w:p>
        </w:tc>
        <w:tc>
          <w:tcPr>
            <w:tcW w:w="5670" w:type="dxa"/>
          </w:tcPr>
          <w:p w14:paraId="1FF194A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0971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11E1ADA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9168E" w14:paraId="13318733" w14:textId="77777777" w:rsidTr="00D9168E">
        <w:tc>
          <w:tcPr>
            <w:tcW w:w="1526" w:type="dxa"/>
          </w:tcPr>
          <w:p w14:paraId="77118BF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481</w:t>
            </w:r>
          </w:p>
        </w:tc>
        <w:tc>
          <w:tcPr>
            <w:tcW w:w="5670" w:type="dxa"/>
          </w:tcPr>
          <w:p w14:paraId="7734BFBA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26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3DAC39C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A92BE8">
              <w:rPr>
                <w:sz w:val="24"/>
                <w:szCs w:val="24"/>
              </w:rPr>
              <w:t>This study</w:t>
            </w:r>
          </w:p>
        </w:tc>
      </w:tr>
      <w:tr w:rsidR="00D9168E" w14:paraId="362788C7" w14:textId="77777777" w:rsidTr="00D9168E">
        <w:tc>
          <w:tcPr>
            <w:tcW w:w="1526" w:type="dxa"/>
          </w:tcPr>
          <w:p w14:paraId="6E1C6553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482</w:t>
            </w:r>
          </w:p>
        </w:tc>
        <w:tc>
          <w:tcPr>
            <w:tcW w:w="5670" w:type="dxa"/>
          </w:tcPr>
          <w:p w14:paraId="52680B06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896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7C7BD857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A92BE8">
              <w:rPr>
                <w:sz w:val="24"/>
                <w:szCs w:val="24"/>
              </w:rPr>
              <w:t>This study</w:t>
            </w:r>
          </w:p>
        </w:tc>
      </w:tr>
      <w:tr w:rsidR="00D9168E" w14:paraId="2D9DCF16" w14:textId="77777777" w:rsidTr="00D9168E">
        <w:tc>
          <w:tcPr>
            <w:tcW w:w="1526" w:type="dxa"/>
          </w:tcPr>
          <w:p w14:paraId="25B707D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M1484</w:t>
            </w:r>
          </w:p>
        </w:tc>
        <w:tc>
          <w:tcPr>
            <w:tcW w:w="5670" w:type="dxa"/>
          </w:tcPr>
          <w:p w14:paraId="79B4C33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3363</w:t>
            </w:r>
            <w:proofErr w:type="gramStart"/>
            <w:r>
              <w:rPr>
                <w:sz w:val="24"/>
                <w:szCs w:val="24"/>
              </w:rPr>
              <w:t>:FRT</w:t>
            </w:r>
            <w:proofErr w:type="gramEnd"/>
          </w:p>
        </w:tc>
        <w:tc>
          <w:tcPr>
            <w:tcW w:w="2304" w:type="dxa"/>
          </w:tcPr>
          <w:p w14:paraId="26B29F81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A92BE8">
              <w:rPr>
                <w:sz w:val="24"/>
                <w:szCs w:val="24"/>
              </w:rPr>
              <w:t>This study</w:t>
            </w:r>
          </w:p>
        </w:tc>
      </w:tr>
      <w:tr w:rsidR="00D9168E" w14:paraId="64C1622C" w14:textId="77777777" w:rsidTr="00D9168E">
        <w:tc>
          <w:tcPr>
            <w:tcW w:w="1526" w:type="dxa"/>
          </w:tcPr>
          <w:p w14:paraId="1A1E53D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507</w:t>
            </w:r>
          </w:p>
        </w:tc>
        <w:tc>
          <w:tcPr>
            <w:tcW w:w="5670" w:type="dxa"/>
          </w:tcPr>
          <w:p w14:paraId="18821DB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0266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52BAD67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A92BE8">
              <w:rPr>
                <w:sz w:val="24"/>
                <w:szCs w:val="24"/>
              </w:rPr>
              <w:t>This study</w:t>
            </w:r>
          </w:p>
        </w:tc>
      </w:tr>
      <w:tr w:rsidR="00D9168E" w14:paraId="3E3CF008" w14:textId="77777777" w:rsidTr="00D9168E">
        <w:tc>
          <w:tcPr>
            <w:tcW w:w="1526" w:type="dxa"/>
          </w:tcPr>
          <w:p w14:paraId="69E029D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508</w:t>
            </w:r>
          </w:p>
        </w:tc>
        <w:tc>
          <w:tcPr>
            <w:tcW w:w="5670" w:type="dxa"/>
          </w:tcPr>
          <w:p w14:paraId="57B31B77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0295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0D317AB3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A92BE8">
              <w:rPr>
                <w:sz w:val="24"/>
                <w:szCs w:val="24"/>
              </w:rPr>
              <w:t>This study</w:t>
            </w:r>
          </w:p>
        </w:tc>
      </w:tr>
      <w:tr w:rsidR="00D9168E" w14:paraId="75052107" w14:textId="77777777" w:rsidTr="00D9168E">
        <w:tc>
          <w:tcPr>
            <w:tcW w:w="1526" w:type="dxa"/>
          </w:tcPr>
          <w:p w14:paraId="42D135ED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509</w:t>
            </w:r>
          </w:p>
        </w:tc>
        <w:tc>
          <w:tcPr>
            <w:tcW w:w="5670" w:type="dxa"/>
          </w:tcPr>
          <w:p w14:paraId="6F0EA8D3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575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206F9DCA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A92BE8">
              <w:rPr>
                <w:sz w:val="24"/>
                <w:szCs w:val="24"/>
              </w:rPr>
              <w:t>This study</w:t>
            </w:r>
          </w:p>
        </w:tc>
      </w:tr>
      <w:tr w:rsidR="00D9168E" w14:paraId="18952498" w14:textId="77777777" w:rsidTr="00D9168E">
        <w:tc>
          <w:tcPr>
            <w:tcW w:w="1526" w:type="dxa"/>
          </w:tcPr>
          <w:p w14:paraId="60D0F0C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510</w:t>
            </w:r>
          </w:p>
        </w:tc>
        <w:tc>
          <w:tcPr>
            <w:tcW w:w="5670" w:type="dxa"/>
          </w:tcPr>
          <w:p w14:paraId="4AB28146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630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3D1638FD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A92BE8">
              <w:rPr>
                <w:sz w:val="24"/>
                <w:szCs w:val="24"/>
              </w:rPr>
              <w:t>This study</w:t>
            </w:r>
          </w:p>
        </w:tc>
      </w:tr>
      <w:tr w:rsidR="00D9168E" w14:paraId="165D7BFE" w14:textId="77777777" w:rsidTr="00D9168E">
        <w:tc>
          <w:tcPr>
            <w:tcW w:w="1526" w:type="dxa"/>
          </w:tcPr>
          <w:p w14:paraId="2CA9972A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511</w:t>
            </w:r>
          </w:p>
        </w:tc>
        <w:tc>
          <w:tcPr>
            <w:tcW w:w="5670" w:type="dxa"/>
          </w:tcPr>
          <w:p w14:paraId="0118E5BA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yjcC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3331BE47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9168E" w14:paraId="0E0F3B69" w14:textId="77777777" w:rsidTr="00D9168E">
        <w:tc>
          <w:tcPr>
            <w:tcW w:w="1526" w:type="dxa"/>
          </w:tcPr>
          <w:p w14:paraId="1B6A883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512</w:t>
            </w:r>
          </w:p>
        </w:tc>
        <w:tc>
          <w:tcPr>
            <w:tcW w:w="5670" w:type="dxa"/>
          </w:tcPr>
          <w:p w14:paraId="60F88C5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0289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3A2DE74D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9168E" w14:paraId="50D531C2" w14:textId="77777777" w:rsidTr="00D9168E">
        <w:tc>
          <w:tcPr>
            <w:tcW w:w="1526" w:type="dxa"/>
          </w:tcPr>
          <w:p w14:paraId="7966D4BA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686</w:t>
            </w:r>
          </w:p>
        </w:tc>
        <w:tc>
          <w:tcPr>
            <w:tcW w:w="5670" w:type="dxa"/>
          </w:tcPr>
          <w:p w14:paraId="78FBDC8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084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7147214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D9168E" w14:paraId="3B3804FC" w14:textId="77777777" w:rsidTr="00D9168E">
        <w:tc>
          <w:tcPr>
            <w:tcW w:w="1526" w:type="dxa"/>
          </w:tcPr>
          <w:p w14:paraId="1DE2AE87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688</w:t>
            </w:r>
          </w:p>
        </w:tc>
        <w:tc>
          <w:tcPr>
            <w:tcW w:w="5670" w:type="dxa"/>
          </w:tcPr>
          <w:p w14:paraId="1C4E3CB9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131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007C4A3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B56760">
              <w:rPr>
                <w:sz w:val="24"/>
                <w:szCs w:val="24"/>
              </w:rPr>
              <w:t>This study</w:t>
            </w:r>
          </w:p>
        </w:tc>
      </w:tr>
      <w:tr w:rsidR="00D9168E" w14:paraId="15804445" w14:textId="77777777" w:rsidTr="00D9168E">
        <w:tc>
          <w:tcPr>
            <w:tcW w:w="1526" w:type="dxa"/>
          </w:tcPr>
          <w:p w14:paraId="6F240BB1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689</w:t>
            </w:r>
          </w:p>
        </w:tc>
        <w:tc>
          <w:tcPr>
            <w:tcW w:w="5670" w:type="dxa"/>
          </w:tcPr>
          <w:p w14:paraId="54E169E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268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66A9A733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F5683C">
              <w:rPr>
                <w:sz w:val="24"/>
                <w:szCs w:val="24"/>
              </w:rPr>
              <w:t>This study</w:t>
            </w:r>
          </w:p>
        </w:tc>
      </w:tr>
      <w:tr w:rsidR="00D9168E" w14:paraId="34E8EBE9" w14:textId="77777777" w:rsidTr="00D9168E">
        <w:tc>
          <w:tcPr>
            <w:tcW w:w="1526" w:type="dxa"/>
          </w:tcPr>
          <w:p w14:paraId="74C7BE64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690</w:t>
            </w:r>
          </w:p>
        </w:tc>
        <w:tc>
          <w:tcPr>
            <w:tcW w:w="5670" w:type="dxa"/>
          </w:tcPr>
          <w:p w14:paraId="2DDFEC6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3696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027DF33C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B56760">
              <w:rPr>
                <w:sz w:val="24"/>
                <w:szCs w:val="24"/>
              </w:rPr>
              <w:t>This study</w:t>
            </w:r>
          </w:p>
        </w:tc>
      </w:tr>
      <w:tr w:rsidR="00D9168E" w14:paraId="42F15665" w14:textId="77777777" w:rsidTr="00D9168E">
        <w:tc>
          <w:tcPr>
            <w:tcW w:w="1526" w:type="dxa"/>
          </w:tcPr>
          <w:p w14:paraId="66AF1C71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691</w:t>
            </w:r>
          </w:p>
        </w:tc>
        <w:tc>
          <w:tcPr>
            <w:tcW w:w="5670" w:type="dxa"/>
          </w:tcPr>
          <w:p w14:paraId="66E300E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rygD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(deletes </w:t>
            </w:r>
            <w:proofErr w:type="spellStart"/>
            <w:r>
              <w:rPr>
                <w:sz w:val="24"/>
                <w:szCs w:val="24"/>
              </w:rPr>
              <w:t>sRNA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2304" w:type="dxa"/>
          </w:tcPr>
          <w:p w14:paraId="2DA58BCF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76624B39" w14:textId="77777777" w:rsidTr="00D9168E">
        <w:tc>
          <w:tcPr>
            <w:tcW w:w="1526" w:type="dxa"/>
          </w:tcPr>
          <w:p w14:paraId="3F8C447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780</w:t>
            </w:r>
          </w:p>
        </w:tc>
        <w:tc>
          <w:tcPr>
            <w:tcW w:w="5670" w:type="dxa"/>
          </w:tcPr>
          <w:p w14:paraId="032C93E2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26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</w:t>
            </w:r>
            <w:r w:rsidRPr="007C7387">
              <w:rPr>
                <w:i/>
                <w:sz w:val="24"/>
                <w:szCs w:val="24"/>
              </w:rPr>
              <w:t>flhC</w:t>
            </w:r>
            <w:r>
              <w:rPr>
                <w:sz w:val="24"/>
                <w:szCs w:val="24"/>
              </w:rPr>
              <w:t>5213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031ED1D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4470617A" w14:textId="77777777" w:rsidTr="00D9168E">
        <w:tc>
          <w:tcPr>
            <w:tcW w:w="1526" w:type="dxa"/>
          </w:tcPr>
          <w:p w14:paraId="33ECCAC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781</w:t>
            </w:r>
          </w:p>
        </w:tc>
        <w:tc>
          <w:tcPr>
            <w:tcW w:w="5670" w:type="dxa"/>
          </w:tcPr>
          <w:p w14:paraId="1E2D3FD7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26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</w:t>
            </w:r>
            <w:r w:rsidRPr="007C7387">
              <w:rPr>
                <w:i/>
                <w:sz w:val="24"/>
                <w:szCs w:val="24"/>
              </w:rPr>
              <w:t>fliL</w:t>
            </w:r>
            <w:r>
              <w:rPr>
                <w:sz w:val="24"/>
                <w:szCs w:val="24"/>
              </w:rPr>
              <w:t>5100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48F6F060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73FC7FBF" w14:textId="77777777" w:rsidTr="00D9168E">
        <w:tc>
          <w:tcPr>
            <w:tcW w:w="1526" w:type="dxa"/>
          </w:tcPr>
          <w:p w14:paraId="26584D8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783</w:t>
            </w:r>
          </w:p>
        </w:tc>
        <w:tc>
          <w:tcPr>
            <w:tcW w:w="5670" w:type="dxa"/>
          </w:tcPr>
          <w:p w14:paraId="24A3F7F6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3363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</w:t>
            </w:r>
            <w:r w:rsidRPr="007C7387">
              <w:rPr>
                <w:i/>
                <w:sz w:val="24"/>
                <w:szCs w:val="24"/>
              </w:rPr>
              <w:t>flhC</w:t>
            </w:r>
            <w:r>
              <w:rPr>
                <w:sz w:val="24"/>
                <w:szCs w:val="24"/>
              </w:rPr>
              <w:t>5213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416C54C2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02A9E5D8" w14:textId="77777777" w:rsidTr="00D9168E">
        <w:tc>
          <w:tcPr>
            <w:tcW w:w="1526" w:type="dxa"/>
          </w:tcPr>
          <w:p w14:paraId="38BDCA75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1784</w:t>
            </w:r>
          </w:p>
        </w:tc>
        <w:tc>
          <w:tcPr>
            <w:tcW w:w="5670" w:type="dxa"/>
          </w:tcPr>
          <w:p w14:paraId="640CBEF2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3363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</w:t>
            </w:r>
            <w:r w:rsidRPr="007C7387">
              <w:rPr>
                <w:i/>
                <w:sz w:val="24"/>
                <w:szCs w:val="24"/>
              </w:rPr>
              <w:t>fliL</w:t>
            </w:r>
            <w:r>
              <w:rPr>
                <w:sz w:val="24"/>
                <w:szCs w:val="24"/>
              </w:rPr>
              <w:t>5100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58063EF3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57EE2204" w14:textId="77777777" w:rsidTr="00D9168E">
        <w:tc>
          <w:tcPr>
            <w:tcW w:w="1526" w:type="dxa"/>
          </w:tcPr>
          <w:p w14:paraId="4AE342B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375</w:t>
            </w:r>
          </w:p>
        </w:tc>
        <w:tc>
          <w:tcPr>
            <w:tcW w:w="5670" w:type="dxa"/>
          </w:tcPr>
          <w:p w14:paraId="0B836FF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26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 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-5717::FCF</w:t>
            </w:r>
          </w:p>
        </w:tc>
        <w:tc>
          <w:tcPr>
            <w:tcW w:w="2304" w:type="dxa"/>
          </w:tcPr>
          <w:p w14:paraId="4C6BA036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4CB08EC4" w14:textId="77777777" w:rsidTr="00D9168E">
        <w:tc>
          <w:tcPr>
            <w:tcW w:w="1526" w:type="dxa"/>
          </w:tcPr>
          <w:p w14:paraId="659BCA9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376</w:t>
            </w:r>
          </w:p>
        </w:tc>
        <w:tc>
          <w:tcPr>
            <w:tcW w:w="5670" w:type="dxa"/>
          </w:tcPr>
          <w:p w14:paraId="24B80C93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3363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 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-5717::FCF</w:t>
            </w:r>
          </w:p>
        </w:tc>
        <w:tc>
          <w:tcPr>
            <w:tcW w:w="2304" w:type="dxa"/>
          </w:tcPr>
          <w:p w14:paraId="43C737B2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5E5DD853" w14:textId="77777777" w:rsidTr="00D9168E">
        <w:tc>
          <w:tcPr>
            <w:tcW w:w="1526" w:type="dxa"/>
          </w:tcPr>
          <w:p w14:paraId="2C61CCA5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381</w:t>
            </w:r>
          </w:p>
        </w:tc>
        <w:tc>
          <w:tcPr>
            <w:tcW w:w="5670" w:type="dxa"/>
          </w:tcPr>
          <w:p w14:paraId="3EF4AEC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fljA</w:t>
            </w:r>
            <w:r>
              <w:rPr>
                <w:sz w:val="24"/>
                <w:szCs w:val="24"/>
              </w:rPr>
              <w:t>5576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KF</w:t>
            </w:r>
          </w:p>
        </w:tc>
        <w:tc>
          <w:tcPr>
            <w:tcW w:w="2304" w:type="dxa"/>
          </w:tcPr>
          <w:p w14:paraId="4BE2FF02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1364F0C6" w14:textId="77777777" w:rsidTr="00D9168E">
        <w:tc>
          <w:tcPr>
            <w:tcW w:w="1526" w:type="dxa"/>
          </w:tcPr>
          <w:p w14:paraId="5140D7D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382</w:t>
            </w:r>
          </w:p>
        </w:tc>
        <w:tc>
          <w:tcPr>
            <w:tcW w:w="5670" w:type="dxa"/>
          </w:tcPr>
          <w:p w14:paraId="3FA6592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ydiV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KF</w:t>
            </w:r>
          </w:p>
        </w:tc>
        <w:tc>
          <w:tcPr>
            <w:tcW w:w="2304" w:type="dxa"/>
          </w:tcPr>
          <w:p w14:paraId="6BB82B6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4AFEB6CA" w14:textId="77777777" w:rsidTr="00D9168E">
        <w:tc>
          <w:tcPr>
            <w:tcW w:w="1526" w:type="dxa"/>
          </w:tcPr>
          <w:p w14:paraId="227588D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383</w:t>
            </w:r>
          </w:p>
        </w:tc>
        <w:tc>
          <w:tcPr>
            <w:tcW w:w="5670" w:type="dxa"/>
          </w:tcPr>
          <w:p w14:paraId="120E65D6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fimZ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KF</w:t>
            </w:r>
          </w:p>
        </w:tc>
        <w:tc>
          <w:tcPr>
            <w:tcW w:w="2304" w:type="dxa"/>
          </w:tcPr>
          <w:p w14:paraId="4D658727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037297B5" w14:textId="77777777" w:rsidTr="00D9168E">
        <w:tc>
          <w:tcPr>
            <w:tcW w:w="1526" w:type="dxa"/>
          </w:tcPr>
          <w:p w14:paraId="28B73222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384</w:t>
            </w:r>
          </w:p>
        </w:tc>
        <w:tc>
          <w:tcPr>
            <w:tcW w:w="5670" w:type="dxa"/>
          </w:tcPr>
          <w:p w14:paraId="170B1886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sipA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KF</w:t>
            </w:r>
          </w:p>
        </w:tc>
        <w:tc>
          <w:tcPr>
            <w:tcW w:w="2304" w:type="dxa"/>
          </w:tcPr>
          <w:p w14:paraId="1FB87BD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154CD177" w14:textId="77777777" w:rsidTr="00D9168E">
        <w:tc>
          <w:tcPr>
            <w:tcW w:w="1526" w:type="dxa"/>
          </w:tcPr>
          <w:p w14:paraId="5E32B69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385</w:t>
            </w:r>
          </w:p>
        </w:tc>
        <w:tc>
          <w:tcPr>
            <w:tcW w:w="5670" w:type="dxa"/>
          </w:tcPr>
          <w:p w14:paraId="5A94D09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sptP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KF</w:t>
            </w:r>
          </w:p>
        </w:tc>
        <w:tc>
          <w:tcPr>
            <w:tcW w:w="2304" w:type="dxa"/>
          </w:tcPr>
          <w:p w14:paraId="1A143BF4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1F3854A3" w14:textId="77777777" w:rsidTr="00D9168E">
        <w:tc>
          <w:tcPr>
            <w:tcW w:w="1526" w:type="dxa"/>
          </w:tcPr>
          <w:p w14:paraId="3F0C8332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M2476</w:t>
            </w:r>
          </w:p>
        </w:tc>
        <w:tc>
          <w:tcPr>
            <w:tcW w:w="5670" w:type="dxa"/>
          </w:tcPr>
          <w:p w14:paraId="5E11DB25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126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 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 xml:space="preserve">-5717::FCF  </w:t>
            </w:r>
            <w:r w:rsidRPr="007C7387">
              <w:rPr>
                <w:i/>
                <w:sz w:val="24"/>
                <w:szCs w:val="24"/>
              </w:rPr>
              <w:t>fliC</w:t>
            </w:r>
            <w:r>
              <w:rPr>
                <w:sz w:val="24"/>
                <w:szCs w:val="24"/>
              </w:rPr>
              <w:t>5050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E110D4E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7CCE4669" w14:textId="77777777" w:rsidTr="00D9168E">
        <w:tc>
          <w:tcPr>
            <w:tcW w:w="1526" w:type="dxa"/>
          </w:tcPr>
          <w:p w14:paraId="4F13A8E3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477</w:t>
            </w:r>
          </w:p>
        </w:tc>
        <w:tc>
          <w:tcPr>
            <w:tcW w:w="5670" w:type="dxa"/>
          </w:tcPr>
          <w:p w14:paraId="4042E4BB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STM3363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 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 xml:space="preserve">-5717::FCF  </w:t>
            </w:r>
            <w:r w:rsidRPr="007C7387">
              <w:rPr>
                <w:i/>
                <w:sz w:val="24"/>
                <w:szCs w:val="24"/>
              </w:rPr>
              <w:t>fliC</w:t>
            </w:r>
            <w:r>
              <w:rPr>
                <w:sz w:val="24"/>
                <w:szCs w:val="24"/>
              </w:rPr>
              <w:t>5050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14DB2B9" w14:textId="77777777" w:rsidR="00D9168E" w:rsidRPr="00B56760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CD4262">
              <w:rPr>
                <w:sz w:val="24"/>
                <w:szCs w:val="24"/>
              </w:rPr>
              <w:t>This study</w:t>
            </w:r>
          </w:p>
        </w:tc>
      </w:tr>
      <w:tr w:rsidR="00D9168E" w14:paraId="71938C82" w14:textId="77777777" w:rsidTr="00D9168E">
        <w:tc>
          <w:tcPr>
            <w:tcW w:w="1526" w:type="dxa"/>
          </w:tcPr>
          <w:p w14:paraId="107016DE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27</w:t>
            </w:r>
          </w:p>
        </w:tc>
        <w:tc>
          <w:tcPr>
            <w:tcW w:w="5670" w:type="dxa"/>
          </w:tcPr>
          <w:p w14:paraId="372A0BB4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ydiV</w:t>
            </w:r>
            <w:r>
              <w:rPr>
                <w:sz w:val="24"/>
                <w:szCs w:val="24"/>
              </w:rPr>
              <w:t xml:space="preserve">252 </w:t>
            </w:r>
            <w:r w:rsidRPr="007C7387">
              <w:rPr>
                <w:i/>
                <w:sz w:val="24"/>
                <w:szCs w:val="24"/>
              </w:rPr>
              <w:t>fimH</w:t>
            </w:r>
            <w:r>
              <w:rPr>
                <w:sz w:val="24"/>
                <w:szCs w:val="24"/>
              </w:rPr>
              <w:t>56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30FD60D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B56760">
              <w:rPr>
                <w:sz w:val="24"/>
                <w:szCs w:val="24"/>
              </w:rPr>
              <w:t>This study</w:t>
            </w:r>
          </w:p>
        </w:tc>
      </w:tr>
      <w:tr w:rsidR="00D9168E" w14:paraId="7CDE3DDA" w14:textId="77777777" w:rsidTr="00D9168E">
        <w:tc>
          <w:tcPr>
            <w:tcW w:w="1526" w:type="dxa"/>
          </w:tcPr>
          <w:p w14:paraId="4482449F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28</w:t>
            </w:r>
          </w:p>
        </w:tc>
        <w:tc>
          <w:tcPr>
            <w:tcW w:w="5670" w:type="dxa"/>
          </w:tcPr>
          <w:p w14:paraId="548F6918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ydiV</w:t>
            </w:r>
            <w:r>
              <w:rPr>
                <w:sz w:val="24"/>
                <w:szCs w:val="24"/>
              </w:rPr>
              <w:t xml:space="preserve">252 </w:t>
            </w:r>
            <w:r w:rsidRPr="007C7387">
              <w:rPr>
                <w:i/>
                <w:sz w:val="24"/>
                <w:szCs w:val="24"/>
              </w:rPr>
              <w:t>fimW</w:t>
            </w:r>
            <w:r>
              <w:rPr>
                <w:sz w:val="24"/>
                <w:szCs w:val="24"/>
              </w:rPr>
              <w:t>5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1CBF95B0" w14:textId="77777777" w:rsidR="00D9168E" w:rsidRDefault="00D9168E" w:rsidP="001A799C">
            <w:pPr>
              <w:spacing w:line="480" w:lineRule="auto"/>
              <w:rPr>
                <w:sz w:val="24"/>
                <w:szCs w:val="24"/>
              </w:rPr>
            </w:pPr>
            <w:r w:rsidRPr="00F5683C">
              <w:rPr>
                <w:sz w:val="24"/>
                <w:szCs w:val="24"/>
              </w:rPr>
              <w:t>This study</w:t>
            </w:r>
          </w:p>
        </w:tc>
      </w:tr>
      <w:tr w:rsidR="00B43A06" w14:paraId="2FAD0D0C" w14:textId="77777777" w:rsidTr="00D9168E">
        <w:tc>
          <w:tcPr>
            <w:tcW w:w="1526" w:type="dxa"/>
          </w:tcPr>
          <w:p w14:paraId="1C70F507" w14:textId="48E8C636" w:rsidR="00B43A06" w:rsidRDefault="00B43A0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85</w:t>
            </w:r>
          </w:p>
        </w:tc>
        <w:tc>
          <w:tcPr>
            <w:tcW w:w="5670" w:type="dxa"/>
          </w:tcPr>
          <w:p w14:paraId="3474D985" w14:textId="6E85FCB2" w:rsidR="00B43A06" w:rsidRDefault="00B43A0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-5717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CF  </w:t>
            </w:r>
            <w:r w:rsidRPr="007C7387">
              <w:rPr>
                <w:i/>
                <w:sz w:val="24"/>
                <w:szCs w:val="24"/>
              </w:rPr>
              <w:t>fliC</w:t>
            </w:r>
            <w:r>
              <w:rPr>
                <w:sz w:val="24"/>
                <w:szCs w:val="24"/>
              </w:rPr>
              <w:t>5050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01C9A434" w14:textId="670D392D" w:rsidR="00B43A06" w:rsidRPr="00F5683C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 w:rsidRPr="00F5683C">
              <w:rPr>
                <w:sz w:val="24"/>
                <w:szCs w:val="24"/>
              </w:rPr>
              <w:t>This study</w:t>
            </w:r>
          </w:p>
        </w:tc>
      </w:tr>
      <w:tr w:rsidR="003B0D9E" w14:paraId="1B2A4932" w14:textId="77777777" w:rsidTr="00D9168E">
        <w:tc>
          <w:tcPr>
            <w:tcW w:w="1526" w:type="dxa"/>
          </w:tcPr>
          <w:p w14:paraId="6F1E7FA0" w14:textId="2508F1E4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86</w:t>
            </w:r>
          </w:p>
        </w:tc>
        <w:tc>
          <w:tcPr>
            <w:tcW w:w="5670" w:type="dxa"/>
          </w:tcPr>
          <w:p w14:paraId="00131158" w14:textId="73CB151A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proofErr w:type="gramStart"/>
            <w:r w:rsidRPr="007C7387">
              <w:rPr>
                <w:i/>
                <w:sz w:val="24"/>
                <w:szCs w:val="24"/>
              </w:rPr>
              <w:t>fliL</w:t>
            </w:r>
            <w:r>
              <w:rPr>
                <w:sz w:val="24"/>
                <w:szCs w:val="24"/>
              </w:rPr>
              <w:t>5100</w:t>
            </w:r>
            <w:proofErr w:type="gramEnd"/>
            <w:r>
              <w:rPr>
                <w:sz w:val="24"/>
                <w:szCs w:val="24"/>
              </w:rPr>
              <w:t>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768D05F4" w14:textId="63E3ADEE" w:rsidR="003B0D9E" w:rsidRPr="00F5683C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 w:rsidRPr="008F13DB">
              <w:rPr>
                <w:sz w:val="24"/>
                <w:szCs w:val="24"/>
              </w:rPr>
              <w:t>This study</w:t>
            </w:r>
          </w:p>
        </w:tc>
      </w:tr>
      <w:tr w:rsidR="003B0D9E" w14:paraId="27855505" w14:textId="77777777" w:rsidTr="00D9168E">
        <w:tc>
          <w:tcPr>
            <w:tcW w:w="1526" w:type="dxa"/>
          </w:tcPr>
          <w:p w14:paraId="4F923B06" w14:textId="63347D5C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87</w:t>
            </w:r>
          </w:p>
        </w:tc>
        <w:tc>
          <w:tcPr>
            <w:tcW w:w="5670" w:type="dxa"/>
          </w:tcPr>
          <w:p w14:paraId="37EF2EDF" w14:textId="40B1DFE8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yjcC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 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 xml:space="preserve">-5717::FCF  </w:t>
            </w:r>
            <w:r w:rsidRPr="007C7387">
              <w:rPr>
                <w:i/>
                <w:sz w:val="24"/>
                <w:szCs w:val="24"/>
              </w:rPr>
              <w:t>fliC</w:t>
            </w:r>
            <w:r>
              <w:rPr>
                <w:sz w:val="24"/>
                <w:szCs w:val="24"/>
              </w:rPr>
              <w:t>5050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DE5E4BF" w14:textId="30947714" w:rsidR="003B0D9E" w:rsidRPr="00F5683C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 w:rsidRPr="008F13DB">
              <w:rPr>
                <w:sz w:val="24"/>
                <w:szCs w:val="24"/>
              </w:rPr>
              <w:t>This study</w:t>
            </w:r>
          </w:p>
        </w:tc>
      </w:tr>
      <w:tr w:rsidR="003B0D9E" w14:paraId="19AF137C" w14:textId="77777777" w:rsidTr="00D9168E">
        <w:tc>
          <w:tcPr>
            <w:tcW w:w="1526" w:type="dxa"/>
          </w:tcPr>
          <w:p w14:paraId="459ABD21" w14:textId="6FBA21D6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88</w:t>
            </w:r>
          </w:p>
        </w:tc>
        <w:tc>
          <w:tcPr>
            <w:tcW w:w="5670" w:type="dxa"/>
          </w:tcPr>
          <w:p w14:paraId="5C5671FB" w14:textId="054AEE99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yjcC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</w:t>
            </w:r>
            <w:r w:rsidRPr="007C7387">
              <w:rPr>
                <w:i/>
                <w:sz w:val="24"/>
                <w:szCs w:val="24"/>
              </w:rPr>
              <w:t>fliL</w:t>
            </w:r>
            <w:r>
              <w:rPr>
                <w:sz w:val="24"/>
                <w:szCs w:val="24"/>
              </w:rPr>
              <w:t>5100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7B5F7F99" w14:textId="4AA8F828" w:rsidR="003B0D9E" w:rsidRPr="00F5683C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 w:rsidRPr="008F13DB">
              <w:rPr>
                <w:sz w:val="24"/>
                <w:szCs w:val="24"/>
              </w:rPr>
              <w:t>This study</w:t>
            </w:r>
          </w:p>
        </w:tc>
      </w:tr>
      <w:tr w:rsidR="003B0D9E" w14:paraId="41B949F1" w14:textId="77777777" w:rsidTr="00D9168E">
        <w:tc>
          <w:tcPr>
            <w:tcW w:w="1526" w:type="dxa"/>
          </w:tcPr>
          <w:p w14:paraId="0A944D10" w14:textId="52B112C4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89</w:t>
            </w:r>
          </w:p>
        </w:tc>
        <w:tc>
          <w:tcPr>
            <w:tcW w:w="5670" w:type="dxa"/>
          </w:tcPr>
          <w:p w14:paraId="765D1894" w14:textId="7B9072DE" w:rsidR="003B0D9E" w:rsidRDefault="003B0D9E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yjcC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</w:t>
            </w:r>
            <w:r w:rsidRPr="007C7387">
              <w:rPr>
                <w:i/>
                <w:sz w:val="24"/>
                <w:szCs w:val="24"/>
              </w:rPr>
              <w:t>flhC</w:t>
            </w:r>
            <w:r>
              <w:rPr>
                <w:sz w:val="24"/>
                <w:szCs w:val="24"/>
              </w:rPr>
              <w:t>5213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6C84E7B0" w14:textId="4F44F1B8" w:rsidR="003B0D9E" w:rsidRPr="00F5683C" w:rsidRDefault="003B0D9E" w:rsidP="001A799C">
            <w:pPr>
              <w:spacing w:line="480" w:lineRule="auto"/>
              <w:rPr>
                <w:sz w:val="24"/>
                <w:szCs w:val="24"/>
              </w:rPr>
            </w:pPr>
            <w:r w:rsidRPr="008F13DB">
              <w:rPr>
                <w:sz w:val="24"/>
                <w:szCs w:val="24"/>
              </w:rPr>
              <w:t>This study</w:t>
            </w:r>
          </w:p>
        </w:tc>
      </w:tr>
      <w:tr w:rsidR="00ED6E60" w14:paraId="1DFC1E73" w14:textId="77777777" w:rsidTr="00D9168E">
        <w:tc>
          <w:tcPr>
            <w:tcW w:w="1526" w:type="dxa"/>
          </w:tcPr>
          <w:p w14:paraId="4E0DB4A2" w14:textId="1FC8A80F" w:rsidR="00ED6E60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90</w:t>
            </w:r>
          </w:p>
        </w:tc>
        <w:tc>
          <w:tcPr>
            <w:tcW w:w="5670" w:type="dxa"/>
          </w:tcPr>
          <w:p w14:paraId="7ED79C5D" w14:textId="6FE404F6" w:rsidR="00ED6E60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flgE</w:t>
            </w:r>
            <w:r>
              <w:rPr>
                <w:sz w:val="24"/>
                <w:szCs w:val="24"/>
              </w:rPr>
              <w:t>7659</w:t>
            </w:r>
          </w:p>
        </w:tc>
        <w:tc>
          <w:tcPr>
            <w:tcW w:w="2304" w:type="dxa"/>
          </w:tcPr>
          <w:p w14:paraId="3096A31B" w14:textId="199F5671" w:rsidR="00ED6E60" w:rsidRPr="00F5683C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 w:rsidRPr="00F5683C">
              <w:rPr>
                <w:sz w:val="24"/>
                <w:szCs w:val="24"/>
              </w:rPr>
              <w:t>This study</w:t>
            </w:r>
          </w:p>
        </w:tc>
      </w:tr>
      <w:tr w:rsidR="00ED6E60" w14:paraId="18DB1EC1" w14:textId="77777777" w:rsidTr="00D9168E">
        <w:tc>
          <w:tcPr>
            <w:tcW w:w="1526" w:type="dxa"/>
          </w:tcPr>
          <w:p w14:paraId="21858D06" w14:textId="641016B0" w:rsidR="00ED6E60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591</w:t>
            </w:r>
          </w:p>
        </w:tc>
        <w:tc>
          <w:tcPr>
            <w:tcW w:w="5670" w:type="dxa"/>
          </w:tcPr>
          <w:p w14:paraId="1B7FF234" w14:textId="58435359" w:rsidR="00ED6E60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fliH</w:t>
            </w:r>
            <w:r>
              <w:rPr>
                <w:sz w:val="24"/>
                <w:szCs w:val="24"/>
              </w:rPr>
              <w:t>7363</w:t>
            </w:r>
          </w:p>
        </w:tc>
        <w:tc>
          <w:tcPr>
            <w:tcW w:w="2304" w:type="dxa"/>
          </w:tcPr>
          <w:p w14:paraId="167B7242" w14:textId="29E16F60" w:rsidR="00ED6E60" w:rsidRPr="00F5683C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 w:rsidRPr="00F5683C">
              <w:rPr>
                <w:sz w:val="24"/>
                <w:szCs w:val="24"/>
              </w:rPr>
              <w:t>This study</w:t>
            </w:r>
          </w:p>
        </w:tc>
      </w:tr>
      <w:tr w:rsidR="00ED6E60" w14:paraId="45DD0420" w14:textId="77777777" w:rsidTr="00D9168E">
        <w:tc>
          <w:tcPr>
            <w:tcW w:w="1526" w:type="dxa"/>
          </w:tcPr>
          <w:p w14:paraId="38A6A404" w14:textId="06DD391D" w:rsidR="00ED6E60" w:rsidRDefault="00F20D12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605</w:t>
            </w:r>
          </w:p>
        </w:tc>
        <w:tc>
          <w:tcPr>
            <w:tcW w:w="5670" w:type="dxa"/>
          </w:tcPr>
          <w:p w14:paraId="6BEEFC20" w14:textId="43C86295" w:rsidR="00ED6E60" w:rsidRDefault="00ED6E60" w:rsidP="001A799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rfaG</w:t>
            </w:r>
            <w:proofErr w:type="spellEnd"/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>FRT</w:t>
            </w:r>
          </w:p>
        </w:tc>
        <w:tc>
          <w:tcPr>
            <w:tcW w:w="2304" w:type="dxa"/>
          </w:tcPr>
          <w:p w14:paraId="4A4B4D30" w14:textId="158D2A8C" w:rsidR="00ED6E60" w:rsidRDefault="00ED6E60" w:rsidP="00943C1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943C11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</w:tr>
      <w:tr w:rsidR="00ED6E60" w14:paraId="5D9BAEEC" w14:textId="77777777" w:rsidTr="00D9168E">
        <w:tc>
          <w:tcPr>
            <w:tcW w:w="1526" w:type="dxa"/>
          </w:tcPr>
          <w:p w14:paraId="4AF429B9" w14:textId="6A440536" w:rsidR="00ED6E60" w:rsidRDefault="00F20D12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606</w:t>
            </w:r>
          </w:p>
        </w:tc>
        <w:tc>
          <w:tcPr>
            <w:tcW w:w="5670" w:type="dxa"/>
          </w:tcPr>
          <w:p w14:paraId="13F17FD7" w14:textId="3B1B99ED" w:rsidR="00ED6E60" w:rsidRDefault="00ED6E60" w:rsidP="00A43E0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rfa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7C7387">
              <w:rPr>
                <w:i/>
                <w:sz w:val="24"/>
                <w:szCs w:val="24"/>
              </w:rPr>
              <w:t>flhC</w:t>
            </w:r>
            <w:r>
              <w:rPr>
                <w:sz w:val="24"/>
                <w:szCs w:val="24"/>
              </w:rPr>
              <w:t>5213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32C22895" w14:textId="77777777" w:rsidR="00ED6E60" w:rsidRPr="00F5683C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 w:rsidRPr="001357CF">
              <w:rPr>
                <w:sz w:val="24"/>
                <w:szCs w:val="24"/>
              </w:rPr>
              <w:t>This study</w:t>
            </w:r>
          </w:p>
        </w:tc>
      </w:tr>
      <w:tr w:rsidR="00ED6E60" w14:paraId="3E9B917B" w14:textId="77777777" w:rsidTr="00D9168E">
        <w:tc>
          <w:tcPr>
            <w:tcW w:w="1526" w:type="dxa"/>
          </w:tcPr>
          <w:p w14:paraId="389288EC" w14:textId="561A75D2" w:rsidR="00ED6E60" w:rsidRDefault="00F20D12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607</w:t>
            </w:r>
          </w:p>
        </w:tc>
        <w:tc>
          <w:tcPr>
            <w:tcW w:w="5670" w:type="dxa"/>
          </w:tcPr>
          <w:p w14:paraId="689BA2DE" w14:textId="6C58AC28" w:rsidR="00ED6E60" w:rsidRDefault="00ED6E60" w:rsidP="00A43E0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rfaG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7C7387">
              <w:rPr>
                <w:i/>
                <w:sz w:val="24"/>
                <w:szCs w:val="24"/>
              </w:rPr>
              <w:t>fliL</w:t>
            </w:r>
            <w:r>
              <w:rPr>
                <w:sz w:val="24"/>
                <w:szCs w:val="24"/>
              </w:rPr>
              <w:t>5100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35C41663" w14:textId="77777777" w:rsidR="00ED6E60" w:rsidRPr="00F5683C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 w:rsidRPr="001357CF">
              <w:rPr>
                <w:sz w:val="24"/>
                <w:szCs w:val="24"/>
              </w:rPr>
              <w:t>This study</w:t>
            </w:r>
          </w:p>
        </w:tc>
      </w:tr>
      <w:tr w:rsidR="00ED6E60" w14:paraId="079FF446" w14:textId="77777777" w:rsidTr="00D9168E">
        <w:tc>
          <w:tcPr>
            <w:tcW w:w="1526" w:type="dxa"/>
          </w:tcPr>
          <w:p w14:paraId="7128FA64" w14:textId="5EF6EA2F" w:rsidR="00ED6E60" w:rsidRDefault="00F20D12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608</w:t>
            </w:r>
          </w:p>
        </w:tc>
        <w:tc>
          <w:tcPr>
            <w:tcW w:w="5670" w:type="dxa"/>
          </w:tcPr>
          <w:p w14:paraId="4C1ABEF2" w14:textId="5F058564" w:rsidR="00ED6E60" w:rsidRDefault="00ED6E60" w:rsidP="00A43E0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rfaG</w:t>
            </w:r>
            <w:proofErr w:type="spellEnd"/>
            <w:r>
              <w:rPr>
                <w:sz w:val="24"/>
                <w:szCs w:val="24"/>
              </w:rPr>
              <w:t xml:space="preserve"> 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-5718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CF </w:t>
            </w:r>
            <w:r w:rsidRPr="007C7387">
              <w:rPr>
                <w:i/>
                <w:sz w:val="24"/>
                <w:szCs w:val="24"/>
              </w:rPr>
              <w:t>fljB</w:t>
            </w:r>
            <w:r>
              <w:rPr>
                <w:sz w:val="24"/>
                <w:szCs w:val="24"/>
              </w:rPr>
              <w:t>5001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391C240E" w14:textId="77777777" w:rsidR="00ED6E60" w:rsidRPr="00F5683C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 w:rsidRPr="001357CF">
              <w:rPr>
                <w:sz w:val="24"/>
                <w:szCs w:val="24"/>
              </w:rPr>
              <w:t>This study</w:t>
            </w:r>
          </w:p>
        </w:tc>
      </w:tr>
      <w:tr w:rsidR="00ED6E60" w14:paraId="729A3CBA" w14:textId="77777777" w:rsidTr="00D9168E">
        <w:tc>
          <w:tcPr>
            <w:tcW w:w="1526" w:type="dxa"/>
          </w:tcPr>
          <w:p w14:paraId="02951FCC" w14:textId="1F343300" w:rsidR="00ED6E60" w:rsidRDefault="00F20D12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609</w:t>
            </w:r>
          </w:p>
        </w:tc>
        <w:tc>
          <w:tcPr>
            <w:tcW w:w="5670" w:type="dxa"/>
          </w:tcPr>
          <w:p w14:paraId="2DF18BF5" w14:textId="4275B1CF" w:rsidR="00ED6E60" w:rsidRDefault="00ED6E60" w:rsidP="0017036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C7387">
              <w:rPr>
                <w:i/>
                <w:sz w:val="24"/>
                <w:szCs w:val="24"/>
              </w:rPr>
              <w:t>hin</w:t>
            </w:r>
            <w:r>
              <w:rPr>
                <w:sz w:val="24"/>
                <w:szCs w:val="24"/>
              </w:rPr>
              <w:t>-5718</w:t>
            </w:r>
            <w:proofErr w:type="gramStart"/>
            <w:r>
              <w:rPr>
                <w:sz w:val="24"/>
                <w:szCs w:val="24"/>
              </w:rPr>
              <w:t>::</w:t>
            </w:r>
            <w:proofErr w:type="gramEnd"/>
            <w:r>
              <w:rPr>
                <w:sz w:val="24"/>
                <w:szCs w:val="24"/>
              </w:rPr>
              <w:t xml:space="preserve">FRT </w:t>
            </w:r>
            <w:r w:rsidRPr="007C7387">
              <w:rPr>
                <w:i/>
                <w:sz w:val="24"/>
                <w:szCs w:val="24"/>
              </w:rPr>
              <w:t>fljB</w:t>
            </w:r>
            <w:r>
              <w:rPr>
                <w:sz w:val="24"/>
                <w:szCs w:val="24"/>
              </w:rPr>
              <w:t>5001::</w:t>
            </w:r>
            <w:proofErr w:type="spellStart"/>
            <w:r>
              <w:rPr>
                <w:sz w:val="24"/>
                <w:szCs w:val="24"/>
              </w:rPr>
              <w:t>Mu</w:t>
            </w:r>
            <w:r w:rsidRPr="00FD3CFA">
              <w:rPr>
                <w:i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J</w:t>
            </w:r>
            <w:proofErr w:type="spellEnd"/>
          </w:p>
        </w:tc>
        <w:tc>
          <w:tcPr>
            <w:tcW w:w="2304" w:type="dxa"/>
          </w:tcPr>
          <w:p w14:paraId="26930E59" w14:textId="7F024BBB" w:rsidR="00ED6E60" w:rsidRPr="001357CF" w:rsidRDefault="00ED6E60" w:rsidP="001A799C">
            <w:pPr>
              <w:spacing w:line="480" w:lineRule="auto"/>
              <w:rPr>
                <w:sz w:val="24"/>
                <w:szCs w:val="24"/>
              </w:rPr>
            </w:pPr>
            <w:r w:rsidRPr="001357CF">
              <w:rPr>
                <w:sz w:val="24"/>
                <w:szCs w:val="24"/>
              </w:rPr>
              <w:t>This study</w:t>
            </w:r>
          </w:p>
        </w:tc>
      </w:tr>
      <w:tr w:rsidR="00760E03" w14:paraId="15B9266E" w14:textId="77777777" w:rsidTr="00D9168E">
        <w:tc>
          <w:tcPr>
            <w:tcW w:w="1526" w:type="dxa"/>
          </w:tcPr>
          <w:p w14:paraId="4D1BD0C1" w14:textId="5C767CA7" w:rsidR="00760E03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724</w:t>
            </w:r>
          </w:p>
        </w:tc>
        <w:tc>
          <w:tcPr>
            <w:tcW w:w="5670" w:type="dxa"/>
          </w:tcPr>
          <w:p w14:paraId="3F2462FD" w14:textId="20CF9DA1" w:rsidR="00760E03" w:rsidRDefault="00760E03" w:rsidP="0017036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60E03">
              <w:rPr>
                <w:i/>
                <w:sz w:val="24"/>
                <w:szCs w:val="24"/>
              </w:rPr>
              <w:t>araBAD</w:t>
            </w:r>
            <w:r w:rsidRPr="00760E03">
              <w:rPr>
                <w:sz w:val="24"/>
                <w:szCs w:val="24"/>
              </w:rPr>
              <w:t>997</w:t>
            </w:r>
            <w:proofErr w:type="gramStart"/>
            <w:r w:rsidRPr="00760E03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760E03">
              <w:rPr>
                <w:i/>
                <w:sz w:val="24"/>
                <w:szCs w:val="24"/>
              </w:rPr>
              <w:t>fimZ</w:t>
            </w:r>
            <w:proofErr w:type="spellEnd"/>
            <w:r w:rsidRPr="00760E03">
              <w:rPr>
                <w:sz w:val="24"/>
                <w:szCs w:val="24"/>
              </w:rPr>
              <w:t xml:space="preserve">+ </w:t>
            </w:r>
            <w:r w:rsidRPr="00760E03">
              <w:rPr>
                <w:i/>
                <w:sz w:val="24"/>
                <w:szCs w:val="24"/>
              </w:rPr>
              <w:t>fimH</w:t>
            </w:r>
            <w:r w:rsidRPr="00760E03">
              <w:rPr>
                <w:sz w:val="24"/>
                <w:szCs w:val="24"/>
              </w:rPr>
              <w:t>56::</w:t>
            </w:r>
            <w:proofErr w:type="spellStart"/>
            <w:r w:rsidRPr="00760E03">
              <w:rPr>
                <w:sz w:val="24"/>
                <w:szCs w:val="24"/>
              </w:rPr>
              <w:t>Mu</w:t>
            </w:r>
            <w:r w:rsidRPr="00760E03">
              <w:rPr>
                <w:i/>
                <w:sz w:val="24"/>
                <w:szCs w:val="24"/>
              </w:rPr>
              <w:t>d</w:t>
            </w:r>
            <w:r w:rsidRPr="00760E03">
              <w:rPr>
                <w:sz w:val="24"/>
                <w:szCs w:val="24"/>
              </w:rPr>
              <w:t>J</w:t>
            </w:r>
            <w:proofErr w:type="spellEnd"/>
            <w:r w:rsidRPr="00760E03">
              <w:rPr>
                <w:sz w:val="24"/>
                <w:szCs w:val="24"/>
              </w:rPr>
              <w:t xml:space="preserve"> </w:t>
            </w:r>
            <w:r w:rsidRPr="00760E03">
              <w:rPr>
                <w:i/>
                <w:sz w:val="24"/>
                <w:szCs w:val="24"/>
              </w:rPr>
              <w:t>ydiV</w:t>
            </w:r>
            <w:r w:rsidRPr="00760E03">
              <w:rPr>
                <w:sz w:val="24"/>
                <w:szCs w:val="24"/>
              </w:rPr>
              <w:t>240::Tn</w:t>
            </w:r>
            <w:r w:rsidRPr="00760E03">
              <w:rPr>
                <w:i/>
                <w:sz w:val="24"/>
                <w:szCs w:val="24"/>
              </w:rPr>
              <w:t>10d</w:t>
            </w:r>
            <w:r w:rsidRPr="00760E03">
              <w:rPr>
                <w:sz w:val="24"/>
                <w:szCs w:val="24"/>
              </w:rPr>
              <w:t>Tc[del-25]</w:t>
            </w:r>
          </w:p>
        </w:tc>
        <w:tc>
          <w:tcPr>
            <w:tcW w:w="2304" w:type="dxa"/>
          </w:tcPr>
          <w:p w14:paraId="71F66CCF" w14:textId="28E07FBA" w:rsidR="00760E03" w:rsidRPr="001357CF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 w:rsidRPr="001357CF">
              <w:rPr>
                <w:sz w:val="24"/>
                <w:szCs w:val="24"/>
              </w:rPr>
              <w:t>This study</w:t>
            </w:r>
          </w:p>
        </w:tc>
      </w:tr>
      <w:tr w:rsidR="00760E03" w14:paraId="3915BE5A" w14:textId="77777777" w:rsidTr="00D9168E">
        <w:tc>
          <w:tcPr>
            <w:tcW w:w="1526" w:type="dxa"/>
          </w:tcPr>
          <w:p w14:paraId="52DD50B3" w14:textId="65A2B56B" w:rsidR="00760E03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725</w:t>
            </w:r>
          </w:p>
        </w:tc>
        <w:tc>
          <w:tcPr>
            <w:tcW w:w="5670" w:type="dxa"/>
          </w:tcPr>
          <w:p w14:paraId="0F6DBAB2" w14:textId="55BB644A" w:rsidR="00760E03" w:rsidRDefault="00760E03" w:rsidP="0017036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60E03">
              <w:rPr>
                <w:i/>
                <w:sz w:val="24"/>
                <w:szCs w:val="24"/>
              </w:rPr>
              <w:t>araBAD</w:t>
            </w:r>
            <w:r w:rsidRPr="00760E03">
              <w:rPr>
                <w:sz w:val="24"/>
                <w:szCs w:val="24"/>
              </w:rPr>
              <w:t>997</w:t>
            </w:r>
            <w:proofErr w:type="gramStart"/>
            <w:r w:rsidRPr="00760E03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760E03">
              <w:rPr>
                <w:i/>
                <w:sz w:val="24"/>
                <w:szCs w:val="24"/>
              </w:rPr>
              <w:t>fimZ</w:t>
            </w:r>
            <w:proofErr w:type="spellEnd"/>
            <w:r w:rsidRPr="00760E03">
              <w:rPr>
                <w:sz w:val="24"/>
                <w:szCs w:val="24"/>
              </w:rPr>
              <w:t xml:space="preserve">+ </w:t>
            </w:r>
            <w:r w:rsidRPr="00760E03">
              <w:rPr>
                <w:i/>
                <w:sz w:val="24"/>
                <w:szCs w:val="24"/>
              </w:rPr>
              <w:t>fim</w:t>
            </w:r>
            <w:r>
              <w:rPr>
                <w:i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57</w:t>
            </w:r>
            <w:r w:rsidRPr="00760E03">
              <w:rPr>
                <w:sz w:val="24"/>
                <w:szCs w:val="24"/>
              </w:rPr>
              <w:t>::</w:t>
            </w:r>
            <w:proofErr w:type="spellStart"/>
            <w:r w:rsidRPr="00760E03">
              <w:rPr>
                <w:sz w:val="24"/>
                <w:szCs w:val="24"/>
              </w:rPr>
              <w:t>Mu</w:t>
            </w:r>
            <w:r w:rsidRPr="00760E03">
              <w:rPr>
                <w:i/>
                <w:sz w:val="24"/>
                <w:szCs w:val="24"/>
              </w:rPr>
              <w:t>d</w:t>
            </w:r>
            <w:r w:rsidRPr="00760E03">
              <w:rPr>
                <w:sz w:val="24"/>
                <w:szCs w:val="24"/>
              </w:rPr>
              <w:t>J</w:t>
            </w:r>
            <w:proofErr w:type="spellEnd"/>
            <w:r w:rsidRPr="00760E03">
              <w:rPr>
                <w:sz w:val="24"/>
                <w:szCs w:val="24"/>
              </w:rPr>
              <w:t xml:space="preserve"> </w:t>
            </w:r>
            <w:r w:rsidRPr="00760E03">
              <w:rPr>
                <w:i/>
                <w:sz w:val="24"/>
                <w:szCs w:val="24"/>
              </w:rPr>
              <w:t>ydiV</w:t>
            </w:r>
            <w:r w:rsidRPr="00760E03">
              <w:rPr>
                <w:sz w:val="24"/>
                <w:szCs w:val="24"/>
              </w:rPr>
              <w:t>240::Tn</w:t>
            </w:r>
            <w:r w:rsidRPr="00760E03">
              <w:rPr>
                <w:i/>
                <w:sz w:val="24"/>
                <w:szCs w:val="24"/>
              </w:rPr>
              <w:t>10d</w:t>
            </w:r>
            <w:r w:rsidRPr="00760E03">
              <w:rPr>
                <w:sz w:val="24"/>
                <w:szCs w:val="24"/>
              </w:rPr>
              <w:t>Tc[del-25]</w:t>
            </w:r>
          </w:p>
        </w:tc>
        <w:tc>
          <w:tcPr>
            <w:tcW w:w="2304" w:type="dxa"/>
          </w:tcPr>
          <w:p w14:paraId="7FA00611" w14:textId="3E3A229D" w:rsidR="00760E03" w:rsidRPr="001357CF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 w:rsidRPr="00291F38">
              <w:rPr>
                <w:sz w:val="24"/>
                <w:szCs w:val="24"/>
              </w:rPr>
              <w:t>This study</w:t>
            </w:r>
          </w:p>
        </w:tc>
      </w:tr>
      <w:tr w:rsidR="00760E03" w14:paraId="643CE5E0" w14:textId="77777777" w:rsidTr="00D9168E">
        <w:tc>
          <w:tcPr>
            <w:tcW w:w="1526" w:type="dxa"/>
          </w:tcPr>
          <w:p w14:paraId="322FF05C" w14:textId="0D71AC01" w:rsidR="00760E03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726</w:t>
            </w:r>
          </w:p>
        </w:tc>
        <w:tc>
          <w:tcPr>
            <w:tcW w:w="5670" w:type="dxa"/>
          </w:tcPr>
          <w:p w14:paraId="7424BE6E" w14:textId="27D413C3" w:rsidR="00760E03" w:rsidRDefault="00760E03" w:rsidP="0017036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60E03">
              <w:rPr>
                <w:i/>
                <w:sz w:val="24"/>
                <w:szCs w:val="24"/>
              </w:rPr>
              <w:t>araBAD</w:t>
            </w:r>
            <w:r w:rsidRPr="00760E03">
              <w:rPr>
                <w:sz w:val="24"/>
                <w:szCs w:val="24"/>
              </w:rPr>
              <w:t>997</w:t>
            </w:r>
            <w:proofErr w:type="gramStart"/>
            <w:r w:rsidRPr="00760E03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760E03">
              <w:rPr>
                <w:i/>
                <w:sz w:val="24"/>
                <w:szCs w:val="24"/>
              </w:rPr>
              <w:t>fimZ</w:t>
            </w:r>
            <w:proofErr w:type="spellEnd"/>
            <w:r w:rsidRPr="00760E03">
              <w:rPr>
                <w:sz w:val="24"/>
                <w:szCs w:val="24"/>
              </w:rPr>
              <w:t xml:space="preserve">+ </w:t>
            </w:r>
            <w:r w:rsidRPr="00760E03">
              <w:rPr>
                <w:i/>
                <w:sz w:val="24"/>
                <w:szCs w:val="24"/>
              </w:rPr>
              <w:t>fim</w:t>
            </w:r>
            <w:r>
              <w:rPr>
                <w:i/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56</w:t>
            </w:r>
            <w:r w:rsidRPr="00760E03">
              <w:rPr>
                <w:sz w:val="24"/>
                <w:szCs w:val="24"/>
              </w:rPr>
              <w:t>::</w:t>
            </w:r>
            <w:proofErr w:type="spellStart"/>
            <w:r w:rsidRPr="00760E03">
              <w:rPr>
                <w:sz w:val="24"/>
                <w:szCs w:val="24"/>
              </w:rPr>
              <w:t>Mu</w:t>
            </w:r>
            <w:r w:rsidRPr="00760E03">
              <w:rPr>
                <w:i/>
                <w:sz w:val="24"/>
                <w:szCs w:val="24"/>
              </w:rPr>
              <w:t>d</w:t>
            </w:r>
            <w:r w:rsidRPr="00760E03">
              <w:rPr>
                <w:sz w:val="24"/>
                <w:szCs w:val="24"/>
              </w:rPr>
              <w:t>J</w:t>
            </w:r>
            <w:proofErr w:type="spellEnd"/>
            <w:r w:rsidRPr="00760E0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Δ</w:t>
            </w:r>
            <w:r w:rsidRPr="00760E03">
              <w:rPr>
                <w:i/>
                <w:sz w:val="24"/>
                <w:szCs w:val="24"/>
              </w:rPr>
              <w:t>ydiV</w:t>
            </w:r>
            <w:r w:rsidRPr="00760E03">
              <w:rPr>
                <w:sz w:val="24"/>
                <w:szCs w:val="24"/>
              </w:rPr>
              <w:t>251::</w:t>
            </w:r>
            <w:proofErr w:type="spellStart"/>
            <w:r w:rsidRPr="00760E03">
              <w:rPr>
                <w:i/>
                <w:sz w:val="24"/>
                <w:szCs w:val="24"/>
              </w:rPr>
              <w:t>tetRA</w:t>
            </w:r>
            <w:proofErr w:type="spellEnd"/>
          </w:p>
        </w:tc>
        <w:tc>
          <w:tcPr>
            <w:tcW w:w="2304" w:type="dxa"/>
          </w:tcPr>
          <w:p w14:paraId="40AA66F7" w14:textId="574EC43D" w:rsidR="00760E03" w:rsidRPr="001357CF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 w:rsidRPr="00291F38">
              <w:rPr>
                <w:sz w:val="24"/>
                <w:szCs w:val="24"/>
              </w:rPr>
              <w:t>This study</w:t>
            </w:r>
          </w:p>
        </w:tc>
      </w:tr>
      <w:tr w:rsidR="00760E03" w14:paraId="21FF0B56" w14:textId="77777777" w:rsidTr="00D9168E">
        <w:tc>
          <w:tcPr>
            <w:tcW w:w="1526" w:type="dxa"/>
          </w:tcPr>
          <w:p w14:paraId="516EFD6B" w14:textId="7A8E67A0" w:rsidR="00760E03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727</w:t>
            </w:r>
          </w:p>
        </w:tc>
        <w:tc>
          <w:tcPr>
            <w:tcW w:w="5670" w:type="dxa"/>
          </w:tcPr>
          <w:p w14:paraId="29FCC737" w14:textId="0768DB5F" w:rsidR="00760E03" w:rsidRDefault="00760E03" w:rsidP="00170360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 w:rsidRPr="00760E03">
              <w:rPr>
                <w:i/>
                <w:sz w:val="24"/>
                <w:szCs w:val="24"/>
              </w:rPr>
              <w:t>araBAD</w:t>
            </w:r>
            <w:r w:rsidRPr="00760E03">
              <w:rPr>
                <w:sz w:val="24"/>
                <w:szCs w:val="24"/>
              </w:rPr>
              <w:t>997</w:t>
            </w:r>
            <w:proofErr w:type="gramStart"/>
            <w:r w:rsidRPr="00760E03">
              <w:rPr>
                <w:sz w:val="24"/>
                <w:szCs w:val="24"/>
              </w:rPr>
              <w:t>::</w:t>
            </w:r>
            <w:proofErr w:type="spellStart"/>
            <w:proofErr w:type="gramEnd"/>
            <w:r w:rsidRPr="00760E03">
              <w:rPr>
                <w:i/>
                <w:sz w:val="24"/>
                <w:szCs w:val="24"/>
              </w:rPr>
              <w:t>fimZ</w:t>
            </w:r>
            <w:proofErr w:type="spellEnd"/>
            <w:r w:rsidRPr="00760E03">
              <w:rPr>
                <w:sz w:val="24"/>
                <w:szCs w:val="24"/>
              </w:rPr>
              <w:t xml:space="preserve">+ </w:t>
            </w:r>
            <w:r w:rsidRPr="00760E03">
              <w:rPr>
                <w:i/>
                <w:sz w:val="24"/>
                <w:szCs w:val="24"/>
              </w:rPr>
              <w:t>fim</w:t>
            </w:r>
            <w:r>
              <w:rPr>
                <w:i/>
                <w:sz w:val="24"/>
                <w:szCs w:val="24"/>
              </w:rPr>
              <w:t>W</w:t>
            </w:r>
            <w:r>
              <w:rPr>
                <w:sz w:val="24"/>
                <w:szCs w:val="24"/>
              </w:rPr>
              <w:t>57</w:t>
            </w:r>
            <w:r w:rsidRPr="00760E03">
              <w:rPr>
                <w:sz w:val="24"/>
                <w:szCs w:val="24"/>
              </w:rPr>
              <w:t>::</w:t>
            </w:r>
            <w:proofErr w:type="spellStart"/>
            <w:r w:rsidRPr="00760E03">
              <w:rPr>
                <w:sz w:val="24"/>
                <w:szCs w:val="24"/>
              </w:rPr>
              <w:t>Mu</w:t>
            </w:r>
            <w:r w:rsidRPr="00760E03">
              <w:rPr>
                <w:i/>
                <w:sz w:val="24"/>
                <w:szCs w:val="24"/>
              </w:rPr>
              <w:t>d</w:t>
            </w:r>
            <w:r w:rsidRPr="00760E03">
              <w:rPr>
                <w:sz w:val="24"/>
                <w:szCs w:val="24"/>
              </w:rPr>
              <w:t>J</w:t>
            </w:r>
            <w:proofErr w:type="spellEnd"/>
            <w:r w:rsidRPr="00760E0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Δ</w:t>
            </w:r>
            <w:r w:rsidRPr="00760E03">
              <w:rPr>
                <w:i/>
                <w:sz w:val="24"/>
                <w:szCs w:val="24"/>
              </w:rPr>
              <w:t>ydiV</w:t>
            </w:r>
            <w:r w:rsidRPr="00760E03">
              <w:rPr>
                <w:sz w:val="24"/>
                <w:szCs w:val="24"/>
              </w:rPr>
              <w:t>251::</w:t>
            </w:r>
            <w:proofErr w:type="spellStart"/>
            <w:r w:rsidRPr="00760E03">
              <w:rPr>
                <w:i/>
                <w:sz w:val="24"/>
                <w:szCs w:val="24"/>
              </w:rPr>
              <w:t>tetRA</w:t>
            </w:r>
            <w:proofErr w:type="spellEnd"/>
          </w:p>
        </w:tc>
        <w:tc>
          <w:tcPr>
            <w:tcW w:w="2304" w:type="dxa"/>
          </w:tcPr>
          <w:p w14:paraId="61735E8C" w14:textId="03CB44E3" w:rsidR="00760E03" w:rsidRPr="001357CF" w:rsidRDefault="00760E03" w:rsidP="001A799C">
            <w:pPr>
              <w:spacing w:line="480" w:lineRule="auto"/>
              <w:rPr>
                <w:sz w:val="24"/>
                <w:szCs w:val="24"/>
              </w:rPr>
            </w:pPr>
            <w:r w:rsidRPr="00291F38">
              <w:rPr>
                <w:sz w:val="24"/>
                <w:szCs w:val="24"/>
              </w:rPr>
              <w:t>This study</w:t>
            </w:r>
          </w:p>
        </w:tc>
      </w:tr>
      <w:tr w:rsidR="00A40A06" w14:paraId="30C84F0E" w14:textId="77777777" w:rsidTr="00D9168E">
        <w:tc>
          <w:tcPr>
            <w:tcW w:w="1526" w:type="dxa"/>
          </w:tcPr>
          <w:p w14:paraId="67217B9A" w14:textId="33A840E8" w:rsidR="00A40A06" w:rsidRDefault="00A40A06" w:rsidP="001A79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2748</w:t>
            </w:r>
          </w:p>
        </w:tc>
        <w:tc>
          <w:tcPr>
            <w:tcW w:w="5670" w:type="dxa"/>
          </w:tcPr>
          <w:p w14:paraId="0A8FC39A" w14:textId="6836771E" w:rsidR="00A40A06" w:rsidRDefault="00A40A06" w:rsidP="00170360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proofErr w:type="gramStart"/>
            <w:r w:rsidRPr="00A40A06">
              <w:rPr>
                <w:i/>
                <w:sz w:val="24"/>
                <w:szCs w:val="24"/>
              </w:rPr>
              <w:t>flhC</w:t>
            </w:r>
            <w:proofErr w:type="spellEnd"/>
            <w:proofErr w:type="gramEnd"/>
            <w:r w:rsidRPr="00A40A06">
              <w:rPr>
                <w:sz w:val="24"/>
                <w:szCs w:val="24"/>
              </w:rPr>
              <w:t>::3</w:t>
            </w:r>
            <w:r>
              <w:rPr>
                <w:sz w:val="24"/>
                <w:szCs w:val="24"/>
              </w:rPr>
              <w:t>x</w:t>
            </w:r>
            <w:r w:rsidRPr="00A40A06">
              <w:rPr>
                <w:sz w:val="24"/>
                <w:szCs w:val="24"/>
              </w:rPr>
              <w:t xml:space="preserve">FLAG-FRT </w:t>
            </w:r>
            <w:proofErr w:type="spellStart"/>
            <w:r>
              <w:rPr>
                <w:sz w:val="24"/>
                <w:szCs w:val="24"/>
              </w:rPr>
              <w:t>Δ</w:t>
            </w:r>
            <w:r w:rsidRPr="00A40A06">
              <w:rPr>
                <w:i/>
                <w:sz w:val="24"/>
                <w:szCs w:val="24"/>
              </w:rPr>
              <w:t>rfaG</w:t>
            </w:r>
            <w:proofErr w:type="spellEnd"/>
          </w:p>
        </w:tc>
        <w:tc>
          <w:tcPr>
            <w:tcW w:w="2304" w:type="dxa"/>
          </w:tcPr>
          <w:p w14:paraId="484F99B3" w14:textId="1E7E0B57" w:rsidR="00A40A06" w:rsidRPr="00291F38" w:rsidRDefault="00A40A06" w:rsidP="001A799C">
            <w:pPr>
              <w:spacing w:line="480" w:lineRule="auto"/>
              <w:rPr>
                <w:sz w:val="24"/>
                <w:szCs w:val="24"/>
              </w:rPr>
            </w:pPr>
            <w:r w:rsidRPr="00291F38">
              <w:rPr>
                <w:sz w:val="24"/>
                <w:szCs w:val="24"/>
              </w:rPr>
              <w:t>This study</w:t>
            </w:r>
          </w:p>
        </w:tc>
      </w:tr>
    </w:tbl>
    <w:p w14:paraId="02A4DA03" w14:textId="58ADDC88" w:rsidR="00D9168E" w:rsidRPr="00943C11" w:rsidRDefault="00497E58" w:rsidP="00943C11">
      <w:pPr>
        <w:pStyle w:val="Paragraph"/>
        <w:spacing w:line="480" w:lineRule="auto"/>
        <w:ind w:firstLine="0"/>
        <w:jc w:val="both"/>
        <w:rPr>
          <w:b/>
          <w:sz w:val="36"/>
          <w:szCs w:val="36"/>
        </w:rPr>
      </w:pPr>
      <w:r w:rsidRPr="003A09D4">
        <w:rPr>
          <w:lang w:val="de-DE"/>
        </w:rPr>
        <w:lastRenderedPageBreak/>
        <w:t xml:space="preserve"> </w:t>
      </w:r>
      <w:r w:rsidR="00943C11">
        <w:rPr>
          <w:b/>
          <w:sz w:val="36"/>
          <w:szCs w:val="36"/>
        </w:rPr>
        <w:t>Reference</w:t>
      </w:r>
      <w:bookmarkStart w:id="0" w:name="_GoBack"/>
      <w:bookmarkEnd w:id="0"/>
      <w:r w:rsidR="00943C11" w:rsidRPr="008940EF">
        <w:rPr>
          <w:b/>
          <w:sz w:val="36"/>
          <w:szCs w:val="36"/>
        </w:rPr>
        <w:t>:</w:t>
      </w:r>
    </w:p>
    <w:p w14:paraId="05EB0D87" w14:textId="57B85B4B" w:rsidR="00943C11" w:rsidRPr="00497E58" w:rsidRDefault="00943C11" w:rsidP="00943C11">
      <w:pPr>
        <w:spacing w:line="480" w:lineRule="auto"/>
        <w:ind w:left="720" w:hanging="720"/>
        <w:rPr>
          <w:sz w:val="24"/>
          <w:szCs w:val="24"/>
          <w:lang w:val="de-DE"/>
        </w:rPr>
      </w:pPr>
      <w:r>
        <w:rPr>
          <w:bCs/>
          <w:sz w:val="24"/>
          <w:szCs w:val="24"/>
          <w:lang w:val="de-DE"/>
        </w:rPr>
        <w:t>1</w:t>
      </w:r>
      <w:r w:rsidRPr="00ED61EF">
        <w:rPr>
          <w:bCs/>
          <w:sz w:val="24"/>
          <w:szCs w:val="24"/>
          <w:lang w:val="de-DE"/>
        </w:rPr>
        <w:t>.</w:t>
      </w:r>
      <w:r w:rsidRPr="008940EF">
        <w:rPr>
          <w:bCs/>
          <w:sz w:val="24"/>
          <w:szCs w:val="24"/>
          <w:lang w:val="de-DE"/>
        </w:rPr>
        <w:tab/>
      </w:r>
      <w:proofErr w:type="spellStart"/>
      <w:r w:rsidRPr="008940EF">
        <w:rPr>
          <w:bCs/>
          <w:sz w:val="24"/>
          <w:szCs w:val="24"/>
          <w:lang w:val="de-DE"/>
        </w:rPr>
        <w:t>Zenk</w:t>
      </w:r>
      <w:proofErr w:type="spellEnd"/>
      <w:r w:rsidRPr="008940EF">
        <w:rPr>
          <w:bCs/>
          <w:sz w:val="24"/>
          <w:szCs w:val="24"/>
          <w:lang w:val="de-DE"/>
        </w:rPr>
        <w:t xml:space="preserve"> SF, </w:t>
      </w:r>
      <w:proofErr w:type="spellStart"/>
      <w:r w:rsidRPr="008940EF">
        <w:rPr>
          <w:bCs/>
          <w:sz w:val="24"/>
          <w:szCs w:val="24"/>
          <w:lang w:val="de-DE"/>
        </w:rPr>
        <w:t>Jantsch</w:t>
      </w:r>
      <w:proofErr w:type="spellEnd"/>
      <w:r w:rsidRPr="008940EF">
        <w:rPr>
          <w:bCs/>
          <w:sz w:val="24"/>
          <w:szCs w:val="24"/>
          <w:lang w:val="de-DE"/>
        </w:rPr>
        <w:t xml:space="preserve"> J, Hensel M</w:t>
      </w:r>
      <w:r w:rsidRPr="00ED61EF">
        <w:rPr>
          <w:sz w:val="24"/>
          <w:szCs w:val="24"/>
          <w:lang w:val="de-DE"/>
        </w:rPr>
        <w:t xml:space="preserve">. </w:t>
      </w:r>
      <w:r w:rsidRPr="00177CC8">
        <w:rPr>
          <w:sz w:val="24"/>
          <w:szCs w:val="24"/>
        </w:rPr>
        <w:t xml:space="preserve">Role of </w:t>
      </w:r>
      <w:r w:rsidRPr="00177CC8">
        <w:rPr>
          <w:i/>
          <w:sz w:val="24"/>
          <w:szCs w:val="24"/>
        </w:rPr>
        <w:t xml:space="preserve">Salmonella </w:t>
      </w:r>
      <w:proofErr w:type="spellStart"/>
      <w:r w:rsidRPr="00177CC8">
        <w:rPr>
          <w:i/>
          <w:sz w:val="24"/>
          <w:szCs w:val="24"/>
        </w:rPr>
        <w:t>enter</w:t>
      </w:r>
      <w:r w:rsidRPr="005F0C89">
        <w:rPr>
          <w:i/>
          <w:sz w:val="24"/>
          <w:szCs w:val="24"/>
        </w:rPr>
        <w:t>ica</w:t>
      </w:r>
      <w:proofErr w:type="spellEnd"/>
      <w:r w:rsidRPr="005F0C89">
        <w:rPr>
          <w:sz w:val="24"/>
          <w:szCs w:val="24"/>
        </w:rPr>
        <w:t xml:space="preserve"> lipopolysaccharide in activation of dendritic cell functions and bacterial containment. </w:t>
      </w:r>
      <w:r w:rsidRPr="0053683E">
        <w:rPr>
          <w:sz w:val="24"/>
          <w:szCs w:val="24"/>
          <w:lang w:val="de-DE"/>
        </w:rPr>
        <w:t xml:space="preserve">J. </w:t>
      </w:r>
      <w:proofErr w:type="spellStart"/>
      <w:r w:rsidRPr="0053683E">
        <w:rPr>
          <w:sz w:val="24"/>
          <w:szCs w:val="24"/>
          <w:lang w:val="de-DE"/>
        </w:rPr>
        <w:t>Immunol</w:t>
      </w:r>
      <w:proofErr w:type="spellEnd"/>
      <w:r w:rsidRPr="00C11A00">
        <w:rPr>
          <w:sz w:val="24"/>
          <w:szCs w:val="24"/>
          <w:lang w:val="de-DE"/>
        </w:rPr>
        <w:t xml:space="preserve">. 2009; </w:t>
      </w:r>
      <w:r w:rsidRPr="008940EF">
        <w:rPr>
          <w:bCs/>
          <w:sz w:val="24"/>
          <w:szCs w:val="24"/>
          <w:lang w:val="de-DE"/>
        </w:rPr>
        <w:t>183</w:t>
      </w:r>
      <w:r w:rsidRPr="00ED61EF">
        <w:rPr>
          <w:sz w:val="24"/>
          <w:szCs w:val="24"/>
          <w:lang w:val="de-DE"/>
        </w:rPr>
        <w:t>:2697–707.</w:t>
      </w:r>
    </w:p>
    <w:sectPr w:rsidR="00943C11" w:rsidRPr="00497E58" w:rsidSect="00E444A7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567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E1CDC" w14:textId="77777777" w:rsidR="00551FDC" w:rsidRDefault="00551FDC" w:rsidP="00D73714">
      <w:r>
        <w:separator/>
      </w:r>
    </w:p>
  </w:endnote>
  <w:endnote w:type="continuationSeparator" w:id="0">
    <w:p w14:paraId="1AABE814" w14:textId="77777777" w:rsidR="00551FDC" w:rsidRDefault="00551FDC" w:rsidP="00D73714">
      <w:r>
        <w:continuationSeparator/>
      </w:r>
    </w:p>
  </w:endnote>
  <w:endnote w:type="continuationNotice" w:id="1">
    <w:p w14:paraId="1C012EF0" w14:textId="77777777" w:rsidR="00551FDC" w:rsidRDefault="00551F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Osaka"/>
    <w:charset w:val="80"/>
    <w:family w:val="auto"/>
    <w:pitch w:val="variable"/>
    <w:sig w:usb0="01000000" w:usb1="00000000" w:usb2="07040001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7C64B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43C11">
      <w:rPr>
        <w:rStyle w:val="Seitenzahl"/>
        <w:noProof/>
      </w:rPr>
      <w:t>3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943C11">
      <w:rPr>
        <w:rStyle w:val="Seitenzahl"/>
        <w:noProof/>
      </w:rPr>
      <w:t>4</w:t>
    </w:r>
    <w:r>
      <w:rPr>
        <w:rStyle w:val="Seitenzahl"/>
      </w:rPr>
      <w:fldChar w:fldCharType="end"/>
    </w:r>
  </w:p>
  <w:p w14:paraId="36815E6E" w14:textId="77777777" w:rsidR="00551FDC" w:rsidRDefault="00551FDC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C9E30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43C11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943C11">
      <w:rPr>
        <w:rStyle w:val="Seitenzahl"/>
        <w:noProof/>
      </w:rPr>
      <w:t>4</w:t>
    </w:r>
    <w:r>
      <w:rPr>
        <w:rStyle w:val="Seitenzahl"/>
      </w:rPr>
      <w:fldChar w:fldCharType="end"/>
    </w:r>
  </w:p>
  <w:p w14:paraId="0A7BDF2B" w14:textId="77777777" w:rsidR="00551FDC" w:rsidRDefault="00551FD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399F8" w14:textId="77777777" w:rsidR="00551FDC" w:rsidRDefault="00551FDC" w:rsidP="00D73714">
      <w:r>
        <w:separator/>
      </w:r>
    </w:p>
  </w:footnote>
  <w:footnote w:type="continuationSeparator" w:id="0">
    <w:p w14:paraId="0CDB2844" w14:textId="77777777" w:rsidR="00551FDC" w:rsidRDefault="00551FDC" w:rsidP="00D73714">
      <w:r>
        <w:continuationSeparator/>
      </w:r>
    </w:p>
  </w:footnote>
  <w:footnote w:type="continuationNotice" w:id="1">
    <w:p w14:paraId="4AB1E34C" w14:textId="77777777" w:rsidR="00551FDC" w:rsidRDefault="00551FD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29C46" w14:textId="77777777" w:rsidR="00551FDC" w:rsidRPr="00E444A7" w:rsidRDefault="00551FDC" w:rsidP="0075147D">
    <w:pPr>
      <w:pStyle w:val="Kopfzeile"/>
      <w:jc w:val="right"/>
    </w:pPr>
    <w:r>
      <w:t>Characterization of genes involved in motility</w:t>
    </w:r>
  </w:p>
  <w:p w14:paraId="42821F7F" w14:textId="77777777" w:rsidR="00551FDC" w:rsidRDefault="00551FD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82C745" w14:textId="1736AAB3" w:rsidR="00551FDC" w:rsidRPr="00E444A7" w:rsidRDefault="00551FDC" w:rsidP="00E444A7">
    <w:pPr>
      <w:pStyle w:val="Kopfzeile"/>
      <w:jc w:val="right"/>
    </w:pPr>
    <w:r>
      <w:t>Characterization of genes involved in motilit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D70D4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decimal"/>
      <w:isLgl/>
      <w:lvlText w:val="%1)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decimal"/>
      <w:isLgl/>
      <w:lvlText w:val="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decimal"/>
      <w:isLgl/>
      <w:lvlText w:val="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decimal"/>
      <w:isLgl/>
      <w:lvlText w:val="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decimal"/>
      <w:isLgl/>
      <w:lvlText w:val="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decimal"/>
      <w:isLgl/>
      <w:lvlText w:val="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decimal"/>
      <w:isLgl/>
      <w:lvlText w:val="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decimal"/>
      <w:isLgl/>
      <w:lvlText w:val="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decimal"/>
      <w:isLgl/>
      <w:lvlText w:val="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2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1B2441F"/>
    <w:multiLevelType w:val="hybridMultilevel"/>
    <w:tmpl w:val="2930913E"/>
    <w:lvl w:ilvl="0" w:tplc="C316C940">
      <w:start w:val="1"/>
      <w:numFmt w:val="upperLetter"/>
      <w:lvlText w:val="(%1)"/>
      <w:lvlJc w:val="left"/>
      <w:pPr>
        <w:ind w:left="780" w:hanging="420"/>
      </w:pPr>
      <w:rPr>
        <w:rFonts w:eastAsia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52A464D"/>
    <w:multiLevelType w:val="hybridMultilevel"/>
    <w:tmpl w:val="3EE8A2D6"/>
    <w:lvl w:ilvl="0" w:tplc="FFFFFFFF">
      <w:start w:val="2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076A2851"/>
    <w:multiLevelType w:val="singleLevel"/>
    <w:tmpl w:val="C5FAC342"/>
    <w:lvl w:ilvl="0">
      <w:numFmt w:val="none"/>
      <w:lvlText w:val="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B1A7BBB"/>
    <w:multiLevelType w:val="hybridMultilevel"/>
    <w:tmpl w:val="065C3E2A"/>
    <w:lvl w:ilvl="0" w:tplc="0D585F4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C6F0BBF"/>
    <w:multiLevelType w:val="singleLevel"/>
    <w:tmpl w:val="BC0459AC"/>
    <w:lvl w:ilvl="0">
      <w:numFmt w:val="none"/>
      <w:lvlText w:val="7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9">
    <w:nsid w:val="1CC55810"/>
    <w:multiLevelType w:val="singleLevel"/>
    <w:tmpl w:val="2FC8925A"/>
    <w:lvl w:ilvl="0">
      <w:numFmt w:val="none"/>
      <w:lvlText w:val="10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0">
    <w:nsid w:val="1CEC47D6"/>
    <w:multiLevelType w:val="singleLevel"/>
    <w:tmpl w:val="4EC06DF0"/>
    <w:lvl w:ilvl="0">
      <w:numFmt w:val="none"/>
      <w:lvlText w:val="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1">
    <w:nsid w:val="20EA5ED7"/>
    <w:multiLevelType w:val="hybridMultilevel"/>
    <w:tmpl w:val="38A68320"/>
    <w:lvl w:ilvl="0" w:tplc="FFFFFFFF">
      <w:start w:val="5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21381BEF"/>
    <w:multiLevelType w:val="singleLevel"/>
    <w:tmpl w:val="889E8ECA"/>
    <w:lvl w:ilvl="0">
      <w:numFmt w:val="none"/>
      <w:lvlText w:val="1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3">
    <w:nsid w:val="22D912A8"/>
    <w:multiLevelType w:val="hybridMultilevel"/>
    <w:tmpl w:val="0DBC33F8"/>
    <w:lvl w:ilvl="0" w:tplc="6FFA48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7F73F15"/>
    <w:multiLevelType w:val="hybridMultilevel"/>
    <w:tmpl w:val="7B526A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A30B40"/>
    <w:multiLevelType w:val="singleLevel"/>
    <w:tmpl w:val="806882B8"/>
    <w:lvl w:ilvl="0">
      <w:numFmt w:val="none"/>
      <w:lvlText w:val="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6">
    <w:nsid w:val="395D5B26"/>
    <w:multiLevelType w:val="singleLevel"/>
    <w:tmpl w:val="1EBEA922"/>
    <w:lvl w:ilvl="0">
      <w:numFmt w:val="none"/>
      <w:lvlText w:val="5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7">
    <w:nsid w:val="39F363A5"/>
    <w:multiLevelType w:val="singleLevel"/>
    <w:tmpl w:val="DF847622"/>
    <w:lvl w:ilvl="0">
      <w:numFmt w:val="none"/>
      <w:lvlText w:val="8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8">
    <w:nsid w:val="3B631814"/>
    <w:multiLevelType w:val="singleLevel"/>
    <w:tmpl w:val="E2DCC302"/>
    <w:lvl w:ilvl="0">
      <w:numFmt w:val="none"/>
      <w:lvlText w:val="1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9">
    <w:nsid w:val="46C9464A"/>
    <w:multiLevelType w:val="singleLevel"/>
    <w:tmpl w:val="ABAEDC5C"/>
    <w:lvl w:ilvl="0">
      <w:numFmt w:val="none"/>
      <w:lvlText w:val="9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0">
    <w:nsid w:val="4F5F3BFF"/>
    <w:multiLevelType w:val="hybridMultilevel"/>
    <w:tmpl w:val="F2F436A4"/>
    <w:lvl w:ilvl="0" w:tplc="FFFFFFFF">
      <w:start w:val="1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52606400"/>
    <w:multiLevelType w:val="hybridMultilevel"/>
    <w:tmpl w:val="01347210"/>
    <w:lvl w:ilvl="0" w:tplc="6336357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2">
    <w:nsid w:val="58D51B41"/>
    <w:multiLevelType w:val="hybridMultilevel"/>
    <w:tmpl w:val="858A940A"/>
    <w:lvl w:ilvl="0" w:tplc="FFFFFFFF">
      <w:start w:val="1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>
    <w:nsid w:val="5E873155"/>
    <w:multiLevelType w:val="singleLevel"/>
    <w:tmpl w:val="8B269AFC"/>
    <w:lvl w:ilvl="0">
      <w:numFmt w:val="none"/>
      <w:lvlText w:val="1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4">
    <w:nsid w:val="7411766F"/>
    <w:multiLevelType w:val="hybridMultilevel"/>
    <w:tmpl w:val="E82EF3D0"/>
    <w:lvl w:ilvl="0" w:tplc="59507B6C">
      <w:start w:val="1"/>
      <w:numFmt w:val="decimal"/>
      <w:lvlText w:val="%1."/>
      <w:lvlJc w:val="left"/>
      <w:pPr>
        <w:tabs>
          <w:tab w:val="num" w:pos="1140"/>
        </w:tabs>
        <w:ind w:left="11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20"/>
        </w:tabs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560"/>
        </w:tabs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5040"/>
        </w:tabs>
        <w:ind w:left="5040" w:hanging="480"/>
      </w:pPr>
    </w:lvl>
  </w:abstractNum>
  <w:abstractNum w:abstractNumId="35">
    <w:nsid w:val="7613185F"/>
    <w:multiLevelType w:val="hybridMultilevel"/>
    <w:tmpl w:val="5BA2C4A8"/>
    <w:lvl w:ilvl="0" w:tplc="FFFFFFFF">
      <w:start w:val="4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6">
    <w:nsid w:val="76975E5D"/>
    <w:multiLevelType w:val="singleLevel"/>
    <w:tmpl w:val="BA224494"/>
    <w:lvl w:ilvl="0">
      <w:numFmt w:val="none"/>
      <w:lvlText w:val="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7">
    <w:nsid w:val="79896016"/>
    <w:multiLevelType w:val="hybridMultilevel"/>
    <w:tmpl w:val="0012F562"/>
    <w:lvl w:ilvl="0" w:tplc="C91CD28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D575041"/>
    <w:multiLevelType w:val="hybridMultilevel"/>
    <w:tmpl w:val="10A4A89E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7EC521A3"/>
    <w:multiLevelType w:val="singleLevel"/>
    <w:tmpl w:val="57F4C618"/>
    <w:lvl w:ilvl="0">
      <w:numFmt w:val="none"/>
      <w:lvlText w:val="1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40">
    <w:nsid w:val="7F900C57"/>
    <w:multiLevelType w:val="singleLevel"/>
    <w:tmpl w:val="4F144988"/>
    <w:lvl w:ilvl="0">
      <w:numFmt w:val="none"/>
      <w:lvlText w:val="6."/>
      <w:legacy w:legacy="1" w:legacySpace="0" w:legacyIndent="0"/>
      <w:lvlJc w:val="left"/>
      <w:rPr>
        <w:rFonts w:ascii="Arial" w:hAnsi="Arial" w:hint="default"/>
        <w:sz w:val="28"/>
      </w:rPr>
    </w:lvl>
  </w:abstractNum>
  <w:num w:numId="1">
    <w:abstractNumId w:val="16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32"/>
  </w:num>
  <w:num w:numId="14">
    <w:abstractNumId w:val="21"/>
  </w:num>
  <w:num w:numId="15">
    <w:abstractNumId w:val="35"/>
  </w:num>
  <w:num w:numId="16">
    <w:abstractNumId w:val="14"/>
  </w:num>
  <w:num w:numId="17">
    <w:abstractNumId w:val="30"/>
  </w:num>
  <w:num w:numId="18">
    <w:abstractNumId w:val="31"/>
  </w:num>
  <w:num w:numId="19">
    <w:abstractNumId w:val="38"/>
  </w:num>
  <w:num w:numId="20">
    <w:abstractNumId w:val="34"/>
  </w:num>
  <w:num w:numId="21">
    <w:abstractNumId w:val="37"/>
  </w:num>
  <w:num w:numId="22">
    <w:abstractNumId w:val="11"/>
  </w:num>
  <w:num w:numId="23">
    <w:abstractNumId w:val="15"/>
  </w:num>
  <w:num w:numId="24">
    <w:abstractNumId w:val="20"/>
  </w:num>
  <w:num w:numId="25">
    <w:abstractNumId w:val="36"/>
  </w:num>
  <w:num w:numId="26">
    <w:abstractNumId w:val="25"/>
  </w:num>
  <w:num w:numId="27">
    <w:abstractNumId w:val="26"/>
  </w:num>
  <w:num w:numId="28">
    <w:abstractNumId w:val="40"/>
  </w:num>
  <w:num w:numId="29">
    <w:abstractNumId w:val="18"/>
  </w:num>
  <w:num w:numId="30">
    <w:abstractNumId w:val="27"/>
  </w:num>
  <w:num w:numId="31">
    <w:abstractNumId w:val="29"/>
  </w:num>
  <w:num w:numId="32">
    <w:abstractNumId w:val="19"/>
  </w:num>
  <w:num w:numId="33">
    <w:abstractNumId w:val="39"/>
  </w:num>
  <w:num w:numId="34">
    <w:abstractNumId w:val="22"/>
  </w:num>
  <w:num w:numId="35">
    <w:abstractNumId w:val="28"/>
  </w:num>
  <w:num w:numId="36">
    <w:abstractNumId w:val="33"/>
  </w:num>
  <w:num w:numId="37">
    <w:abstractNumId w:val="12"/>
  </w:num>
  <w:num w:numId="38">
    <w:abstractNumId w:val="24"/>
  </w:num>
  <w:num w:numId="39">
    <w:abstractNumId w:val="23"/>
  </w:num>
  <w:num w:numId="40">
    <w:abstractNumId w:val="13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fx22r5rr2rf1ert5rp9peir5drptxde0wr&quot;&gt;ATP-independent-secretion_Endnote&lt;record-ids&gt;&lt;item&gt;54&lt;/item&gt;&lt;item&gt;78&lt;/item&gt;&lt;item&gt;98&lt;/item&gt;&lt;item&gt;164&lt;/item&gt;&lt;item&gt;176&lt;/item&gt;&lt;item&gt;190&lt;/item&gt;&lt;item&gt;439&lt;/item&gt;&lt;item&gt;455&lt;/item&gt;&lt;item&gt;479&lt;/item&gt;&lt;item&gt;510&lt;/item&gt;&lt;item&gt;590&lt;/item&gt;&lt;item&gt;597&lt;/item&gt;&lt;item&gt;613&lt;/item&gt;&lt;item&gt;698&lt;/item&gt;&lt;item&gt;728&lt;/item&gt;&lt;item&gt;833&lt;/item&gt;&lt;item&gt;844&lt;/item&gt;&lt;item&gt;984&lt;/item&gt;&lt;item&gt;985&lt;/item&gt;&lt;item&gt;1024&lt;/item&gt;&lt;item&gt;1128&lt;/item&gt;&lt;item&gt;1173&lt;/item&gt;&lt;item&gt;1225&lt;/item&gt;&lt;item&gt;1272&lt;/item&gt;&lt;item&gt;1283&lt;/item&gt;&lt;item&gt;1287&lt;/item&gt;&lt;item&gt;1293&lt;/item&gt;&lt;item&gt;1303&lt;/item&gt;&lt;item&gt;1364&lt;/item&gt;&lt;item&gt;1418&lt;/item&gt;&lt;item&gt;1629&lt;/item&gt;&lt;item&gt;1745&lt;/item&gt;&lt;item&gt;1777&lt;/item&gt;&lt;item&gt;1821&lt;/item&gt;&lt;item&gt;1846&lt;/item&gt;&lt;item&gt;1884&lt;/item&gt;&lt;item&gt;1944&lt;/item&gt;&lt;item&gt;1948&lt;/item&gt;&lt;item&gt;2080&lt;/item&gt;&lt;item&gt;2182&lt;/item&gt;&lt;item&gt;2246&lt;/item&gt;&lt;item&gt;2247&lt;/item&gt;&lt;item&gt;2248&lt;/item&gt;&lt;item&gt;2249&lt;/item&gt;&lt;item&gt;2250&lt;/item&gt;&lt;item&gt;2251&lt;/item&gt;&lt;item&gt;2252&lt;/item&gt;&lt;/record-ids&gt;&lt;/item&gt;&lt;/Libraries&gt;"/>
  </w:docVars>
  <w:rsids>
    <w:rsidRoot w:val="0064261D"/>
    <w:rsid w:val="000010F2"/>
    <w:rsid w:val="00003FFD"/>
    <w:rsid w:val="000056D1"/>
    <w:rsid w:val="00021F00"/>
    <w:rsid w:val="00025BB5"/>
    <w:rsid w:val="000268C0"/>
    <w:rsid w:val="0002726B"/>
    <w:rsid w:val="00031E81"/>
    <w:rsid w:val="0003675D"/>
    <w:rsid w:val="0003709E"/>
    <w:rsid w:val="00044B21"/>
    <w:rsid w:val="000462ED"/>
    <w:rsid w:val="00046AAE"/>
    <w:rsid w:val="00046BF3"/>
    <w:rsid w:val="000514F7"/>
    <w:rsid w:val="00061C04"/>
    <w:rsid w:val="0007196D"/>
    <w:rsid w:val="00072DEE"/>
    <w:rsid w:val="00073666"/>
    <w:rsid w:val="00074151"/>
    <w:rsid w:val="00081479"/>
    <w:rsid w:val="000818E0"/>
    <w:rsid w:val="00083A32"/>
    <w:rsid w:val="00086040"/>
    <w:rsid w:val="0009061F"/>
    <w:rsid w:val="00093C39"/>
    <w:rsid w:val="00095100"/>
    <w:rsid w:val="00096FBF"/>
    <w:rsid w:val="000A4E3A"/>
    <w:rsid w:val="000A5A80"/>
    <w:rsid w:val="000A5C00"/>
    <w:rsid w:val="000B3973"/>
    <w:rsid w:val="000B545B"/>
    <w:rsid w:val="000C36D7"/>
    <w:rsid w:val="000C6306"/>
    <w:rsid w:val="000D0924"/>
    <w:rsid w:val="000D2F5A"/>
    <w:rsid w:val="000D4C7B"/>
    <w:rsid w:val="000D6728"/>
    <w:rsid w:val="000E1C82"/>
    <w:rsid w:val="000E41F6"/>
    <w:rsid w:val="000E5223"/>
    <w:rsid w:val="000E5F1F"/>
    <w:rsid w:val="00100F01"/>
    <w:rsid w:val="001012AD"/>
    <w:rsid w:val="00107A25"/>
    <w:rsid w:val="00114460"/>
    <w:rsid w:val="00117D2C"/>
    <w:rsid w:val="00117D5B"/>
    <w:rsid w:val="00120A40"/>
    <w:rsid w:val="00122365"/>
    <w:rsid w:val="00123D2C"/>
    <w:rsid w:val="00130157"/>
    <w:rsid w:val="00130DD2"/>
    <w:rsid w:val="0013481F"/>
    <w:rsid w:val="00134C4C"/>
    <w:rsid w:val="00137DAF"/>
    <w:rsid w:val="0014119E"/>
    <w:rsid w:val="00141545"/>
    <w:rsid w:val="0014537C"/>
    <w:rsid w:val="0015002B"/>
    <w:rsid w:val="00157C61"/>
    <w:rsid w:val="00157CDA"/>
    <w:rsid w:val="001610F1"/>
    <w:rsid w:val="00161B32"/>
    <w:rsid w:val="0016228C"/>
    <w:rsid w:val="00165CE4"/>
    <w:rsid w:val="00165D46"/>
    <w:rsid w:val="001673D6"/>
    <w:rsid w:val="00170360"/>
    <w:rsid w:val="00170616"/>
    <w:rsid w:val="0017070E"/>
    <w:rsid w:val="00171196"/>
    <w:rsid w:val="00172615"/>
    <w:rsid w:val="00172F33"/>
    <w:rsid w:val="001745ED"/>
    <w:rsid w:val="00176D49"/>
    <w:rsid w:val="0017722E"/>
    <w:rsid w:val="001818E1"/>
    <w:rsid w:val="00184A26"/>
    <w:rsid w:val="00192241"/>
    <w:rsid w:val="001926A8"/>
    <w:rsid w:val="00197C8D"/>
    <w:rsid w:val="001A2A06"/>
    <w:rsid w:val="001A4B79"/>
    <w:rsid w:val="001A5BCF"/>
    <w:rsid w:val="001A683D"/>
    <w:rsid w:val="001A799C"/>
    <w:rsid w:val="001B2C54"/>
    <w:rsid w:val="001B7213"/>
    <w:rsid w:val="001C6EF7"/>
    <w:rsid w:val="001D6CC8"/>
    <w:rsid w:val="001F2D3F"/>
    <w:rsid w:val="001F31F6"/>
    <w:rsid w:val="001F3BA1"/>
    <w:rsid w:val="00201C13"/>
    <w:rsid w:val="002052FD"/>
    <w:rsid w:val="00206AC8"/>
    <w:rsid w:val="0021344C"/>
    <w:rsid w:val="00216727"/>
    <w:rsid w:val="002175AB"/>
    <w:rsid w:val="00217C0B"/>
    <w:rsid w:val="00221516"/>
    <w:rsid w:val="00221633"/>
    <w:rsid w:val="00226F15"/>
    <w:rsid w:val="00230917"/>
    <w:rsid w:val="00233671"/>
    <w:rsid w:val="002344C6"/>
    <w:rsid w:val="002404D4"/>
    <w:rsid w:val="00240DDE"/>
    <w:rsid w:val="002466AA"/>
    <w:rsid w:val="002554AA"/>
    <w:rsid w:val="00257EDA"/>
    <w:rsid w:val="00262A9D"/>
    <w:rsid w:val="00270579"/>
    <w:rsid w:val="00271756"/>
    <w:rsid w:val="00275056"/>
    <w:rsid w:val="00277BC6"/>
    <w:rsid w:val="00280A0E"/>
    <w:rsid w:val="00281C32"/>
    <w:rsid w:val="00283519"/>
    <w:rsid w:val="00285192"/>
    <w:rsid w:val="002860E2"/>
    <w:rsid w:val="00294B47"/>
    <w:rsid w:val="002A3534"/>
    <w:rsid w:val="002A6D11"/>
    <w:rsid w:val="002B32D4"/>
    <w:rsid w:val="002B3763"/>
    <w:rsid w:val="002B6C48"/>
    <w:rsid w:val="002C13D6"/>
    <w:rsid w:val="002C34BA"/>
    <w:rsid w:val="002C4F96"/>
    <w:rsid w:val="002C635A"/>
    <w:rsid w:val="002C7C24"/>
    <w:rsid w:val="002D0781"/>
    <w:rsid w:val="002D1209"/>
    <w:rsid w:val="002D195E"/>
    <w:rsid w:val="002D22F0"/>
    <w:rsid w:val="002D4AAD"/>
    <w:rsid w:val="002D4CC3"/>
    <w:rsid w:val="002D74DE"/>
    <w:rsid w:val="002E17C2"/>
    <w:rsid w:val="002E6B4A"/>
    <w:rsid w:val="002E792B"/>
    <w:rsid w:val="002F0E6A"/>
    <w:rsid w:val="002F585F"/>
    <w:rsid w:val="002F754D"/>
    <w:rsid w:val="0030029E"/>
    <w:rsid w:val="00301879"/>
    <w:rsid w:val="00302114"/>
    <w:rsid w:val="0030577E"/>
    <w:rsid w:val="0031237F"/>
    <w:rsid w:val="003152AF"/>
    <w:rsid w:val="00315B48"/>
    <w:rsid w:val="00320B22"/>
    <w:rsid w:val="00325DF8"/>
    <w:rsid w:val="00326380"/>
    <w:rsid w:val="0033390A"/>
    <w:rsid w:val="00335DEB"/>
    <w:rsid w:val="00337DD9"/>
    <w:rsid w:val="0034628F"/>
    <w:rsid w:val="00347888"/>
    <w:rsid w:val="00352E35"/>
    <w:rsid w:val="00354147"/>
    <w:rsid w:val="00362FBA"/>
    <w:rsid w:val="003638F3"/>
    <w:rsid w:val="0036792D"/>
    <w:rsid w:val="00370E26"/>
    <w:rsid w:val="00371851"/>
    <w:rsid w:val="0038081A"/>
    <w:rsid w:val="00380E9E"/>
    <w:rsid w:val="003845E1"/>
    <w:rsid w:val="00387A34"/>
    <w:rsid w:val="003900EA"/>
    <w:rsid w:val="00390456"/>
    <w:rsid w:val="003A09D4"/>
    <w:rsid w:val="003A235D"/>
    <w:rsid w:val="003A2E56"/>
    <w:rsid w:val="003B0D9E"/>
    <w:rsid w:val="003B46E0"/>
    <w:rsid w:val="003C27C4"/>
    <w:rsid w:val="003C29EE"/>
    <w:rsid w:val="003D1322"/>
    <w:rsid w:val="003D155F"/>
    <w:rsid w:val="003D335C"/>
    <w:rsid w:val="003E0E2C"/>
    <w:rsid w:val="003E56A4"/>
    <w:rsid w:val="003F1D4C"/>
    <w:rsid w:val="003F3CD0"/>
    <w:rsid w:val="003F6D41"/>
    <w:rsid w:val="00400883"/>
    <w:rsid w:val="004018A4"/>
    <w:rsid w:val="0040226B"/>
    <w:rsid w:val="004026C8"/>
    <w:rsid w:val="004040E7"/>
    <w:rsid w:val="0040527D"/>
    <w:rsid w:val="004057AB"/>
    <w:rsid w:val="00405DEC"/>
    <w:rsid w:val="004078BA"/>
    <w:rsid w:val="00414375"/>
    <w:rsid w:val="00416D8A"/>
    <w:rsid w:val="00424EE2"/>
    <w:rsid w:val="00427091"/>
    <w:rsid w:val="0043082F"/>
    <w:rsid w:val="004313EB"/>
    <w:rsid w:val="00431502"/>
    <w:rsid w:val="00431987"/>
    <w:rsid w:val="0043418D"/>
    <w:rsid w:val="00436E25"/>
    <w:rsid w:val="00437058"/>
    <w:rsid w:val="00440BC9"/>
    <w:rsid w:val="0044221F"/>
    <w:rsid w:val="00444E0E"/>
    <w:rsid w:val="00445FD6"/>
    <w:rsid w:val="00446071"/>
    <w:rsid w:val="00446343"/>
    <w:rsid w:val="004512C4"/>
    <w:rsid w:val="004523A3"/>
    <w:rsid w:val="0045488A"/>
    <w:rsid w:val="00457532"/>
    <w:rsid w:val="0046130B"/>
    <w:rsid w:val="00465A5F"/>
    <w:rsid w:val="00466263"/>
    <w:rsid w:val="004663CC"/>
    <w:rsid w:val="00471721"/>
    <w:rsid w:val="00471727"/>
    <w:rsid w:val="004772EC"/>
    <w:rsid w:val="004855C2"/>
    <w:rsid w:val="00485922"/>
    <w:rsid w:val="004859AB"/>
    <w:rsid w:val="00487C38"/>
    <w:rsid w:val="00490464"/>
    <w:rsid w:val="00490EA4"/>
    <w:rsid w:val="0049271D"/>
    <w:rsid w:val="004938D4"/>
    <w:rsid w:val="0049651D"/>
    <w:rsid w:val="004969F7"/>
    <w:rsid w:val="004971B6"/>
    <w:rsid w:val="00497E58"/>
    <w:rsid w:val="004A5437"/>
    <w:rsid w:val="004A7FD0"/>
    <w:rsid w:val="004B3152"/>
    <w:rsid w:val="004B51DE"/>
    <w:rsid w:val="004B79E9"/>
    <w:rsid w:val="004C224F"/>
    <w:rsid w:val="004C599A"/>
    <w:rsid w:val="004D69E1"/>
    <w:rsid w:val="004D7AA2"/>
    <w:rsid w:val="004E529F"/>
    <w:rsid w:val="004E574C"/>
    <w:rsid w:val="004E65F3"/>
    <w:rsid w:val="004F2FE6"/>
    <w:rsid w:val="004F6B70"/>
    <w:rsid w:val="00520E7E"/>
    <w:rsid w:val="0052463E"/>
    <w:rsid w:val="00525A7E"/>
    <w:rsid w:val="0052628F"/>
    <w:rsid w:val="00530D31"/>
    <w:rsid w:val="0053363F"/>
    <w:rsid w:val="005417D7"/>
    <w:rsid w:val="00551FDC"/>
    <w:rsid w:val="00553832"/>
    <w:rsid w:val="0056229F"/>
    <w:rsid w:val="00567566"/>
    <w:rsid w:val="00573924"/>
    <w:rsid w:val="00574B83"/>
    <w:rsid w:val="005809DE"/>
    <w:rsid w:val="00585527"/>
    <w:rsid w:val="00594431"/>
    <w:rsid w:val="0059604C"/>
    <w:rsid w:val="00596A9D"/>
    <w:rsid w:val="00597B27"/>
    <w:rsid w:val="005A0044"/>
    <w:rsid w:val="005A117F"/>
    <w:rsid w:val="005B0B05"/>
    <w:rsid w:val="005B4D4F"/>
    <w:rsid w:val="005C5161"/>
    <w:rsid w:val="005C797B"/>
    <w:rsid w:val="005D3E16"/>
    <w:rsid w:val="005D3EEB"/>
    <w:rsid w:val="005D4FE0"/>
    <w:rsid w:val="005D5DC8"/>
    <w:rsid w:val="005D7F09"/>
    <w:rsid w:val="005E20AC"/>
    <w:rsid w:val="005E37FE"/>
    <w:rsid w:val="005E587E"/>
    <w:rsid w:val="005E76C8"/>
    <w:rsid w:val="005F47DE"/>
    <w:rsid w:val="005F5926"/>
    <w:rsid w:val="005F72B6"/>
    <w:rsid w:val="0060035B"/>
    <w:rsid w:val="0060043E"/>
    <w:rsid w:val="00601623"/>
    <w:rsid w:val="00601C28"/>
    <w:rsid w:val="00603BD8"/>
    <w:rsid w:val="00607413"/>
    <w:rsid w:val="00607982"/>
    <w:rsid w:val="00610DFF"/>
    <w:rsid w:val="00615FFB"/>
    <w:rsid w:val="00620475"/>
    <w:rsid w:val="006214F0"/>
    <w:rsid w:val="006214FE"/>
    <w:rsid w:val="0062156E"/>
    <w:rsid w:val="006256D7"/>
    <w:rsid w:val="0062799F"/>
    <w:rsid w:val="00634D7B"/>
    <w:rsid w:val="006368B7"/>
    <w:rsid w:val="006402EA"/>
    <w:rsid w:val="006409AB"/>
    <w:rsid w:val="0064261D"/>
    <w:rsid w:val="00647D34"/>
    <w:rsid w:val="00651702"/>
    <w:rsid w:val="006537C4"/>
    <w:rsid w:val="00656D96"/>
    <w:rsid w:val="00657C65"/>
    <w:rsid w:val="00663D19"/>
    <w:rsid w:val="00664901"/>
    <w:rsid w:val="00666F9D"/>
    <w:rsid w:val="006674D6"/>
    <w:rsid w:val="0067048A"/>
    <w:rsid w:val="00671457"/>
    <w:rsid w:val="006728C5"/>
    <w:rsid w:val="00677C7B"/>
    <w:rsid w:val="00687EDC"/>
    <w:rsid w:val="00690DF6"/>
    <w:rsid w:val="0069239F"/>
    <w:rsid w:val="0069295A"/>
    <w:rsid w:val="006A53F0"/>
    <w:rsid w:val="006A571C"/>
    <w:rsid w:val="006B0167"/>
    <w:rsid w:val="006B06A0"/>
    <w:rsid w:val="006B0C1B"/>
    <w:rsid w:val="006B7B74"/>
    <w:rsid w:val="006C0557"/>
    <w:rsid w:val="006C23DF"/>
    <w:rsid w:val="006C5D8D"/>
    <w:rsid w:val="006C7D0E"/>
    <w:rsid w:val="006D3859"/>
    <w:rsid w:val="006D3B23"/>
    <w:rsid w:val="006E354A"/>
    <w:rsid w:val="006E4C23"/>
    <w:rsid w:val="006E5FDC"/>
    <w:rsid w:val="006E6BE4"/>
    <w:rsid w:val="006E75C0"/>
    <w:rsid w:val="006F12DE"/>
    <w:rsid w:val="006F36CD"/>
    <w:rsid w:val="006F3F68"/>
    <w:rsid w:val="006F424A"/>
    <w:rsid w:val="006F47EF"/>
    <w:rsid w:val="007037BE"/>
    <w:rsid w:val="00705138"/>
    <w:rsid w:val="00710F90"/>
    <w:rsid w:val="00712D4B"/>
    <w:rsid w:val="007138D6"/>
    <w:rsid w:val="00721D68"/>
    <w:rsid w:val="00721F10"/>
    <w:rsid w:val="007247D1"/>
    <w:rsid w:val="00724F84"/>
    <w:rsid w:val="007251DA"/>
    <w:rsid w:val="007328BC"/>
    <w:rsid w:val="00735E20"/>
    <w:rsid w:val="0073711D"/>
    <w:rsid w:val="00737262"/>
    <w:rsid w:val="00743616"/>
    <w:rsid w:val="007438E5"/>
    <w:rsid w:val="00750C25"/>
    <w:rsid w:val="0075147D"/>
    <w:rsid w:val="007528B6"/>
    <w:rsid w:val="00754742"/>
    <w:rsid w:val="007569F2"/>
    <w:rsid w:val="00760E03"/>
    <w:rsid w:val="007633E5"/>
    <w:rsid w:val="00763E62"/>
    <w:rsid w:val="00766B7F"/>
    <w:rsid w:val="00772BA3"/>
    <w:rsid w:val="007758FB"/>
    <w:rsid w:val="0078789C"/>
    <w:rsid w:val="0079287C"/>
    <w:rsid w:val="00793282"/>
    <w:rsid w:val="00795E29"/>
    <w:rsid w:val="00797405"/>
    <w:rsid w:val="007A5C15"/>
    <w:rsid w:val="007A6736"/>
    <w:rsid w:val="007A680F"/>
    <w:rsid w:val="007B0E94"/>
    <w:rsid w:val="007B559C"/>
    <w:rsid w:val="007C24EA"/>
    <w:rsid w:val="007C40E1"/>
    <w:rsid w:val="007C6568"/>
    <w:rsid w:val="007C7168"/>
    <w:rsid w:val="007C7387"/>
    <w:rsid w:val="007C7CBE"/>
    <w:rsid w:val="007D0E72"/>
    <w:rsid w:val="007D25B2"/>
    <w:rsid w:val="007D3E54"/>
    <w:rsid w:val="007D68C1"/>
    <w:rsid w:val="007E204E"/>
    <w:rsid w:val="007E33B2"/>
    <w:rsid w:val="007E490A"/>
    <w:rsid w:val="007E4961"/>
    <w:rsid w:val="007E5C71"/>
    <w:rsid w:val="007E745C"/>
    <w:rsid w:val="007E750C"/>
    <w:rsid w:val="007F018A"/>
    <w:rsid w:val="007F0BC2"/>
    <w:rsid w:val="007F579F"/>
    <w:rsid w:val="007F5842"/>
    <w:rsid w:val="007F5976"/>
    <w:rsid w:val="007F5D15"/>
    <w:rsid w:val="00800A68"/>
    <w:rsid w:val="008054B5"/>
    <w:rsid w:val="00820212"/>
    <w:rsid w:val="00824610"/>
    <w:rsid w:val="00831D03"/>
    <w:rsid w:val="0083563F"/>
    <w:rsid w:val="00837B4E"/>
    <w:rsid w:val="00844BF9"/>
    <w:rsid w:val="00846A02"/>
    <w:rsid w:val="00855BF2"/>
    <w:rsid w:val="00857687"/>
    <w:rsid w:val="008609BC"/>
    <w:rsid w:val="00867CEE"/>
    <w:rsid w:val="00874E27"/>
    <w:rsid w:val="00877D8B"/>
    <w:rsid w:val="008829BD"/>
    <w:rsid w:val="00882FAC"/>
    <w:rsid w:val="00883AC2"/>
    <w:rsid w:val="0089092E"/>
    <w:rsid w:val="00891F0D"/>
    <w:rsid w:val="00897DF2"/>
    <w:rsid w:val="008A03D0"/>
    <w:rsid w:val="008A085D"/>
    <w:rsid w:val="008A67E7"/>
    <w:rsid w:val="008A682E"/>
    <w:rsid w:val="008B048F"/>
    <w:rsid w:val="008B4982"/>
    <w:rsid w:val="008B788F"/>
    <w:rsid w:val="008C0B2C"/>
    <w:rsid w:val="008C0B6A"/>
    <w:rsid w:val="008C60B6"/>
    <w:rsid w:val="008D0C3E"/>
    <w:rsid w:val="008D12B6"/>
    <w:rsid w:val="008D210E"/>
    <w:rsid w:val="008D71EC"/>
    <w:rsid w:val="008D7A5E"/>
    <w:rsid w:val="008E24F8"/>
    <w:rsid w:val="008E2CB6"/>
    <w:rsid w:val="008F324C"/>
    <w:rsid w:val="008F64C9"/>
    <w:rsid w:val="00903F16"/>
    <w:rsid w:val="00906EDD"/>
    <w:rsid w:val="00914B52"/>
    <w:rsid w:val="00915E6E"/>
    <w:rsid w:val="0092302E"/>
    <w:rsid w:val="00924E1C"/>
    <w:rsid w:val="00933435"/>
    <w:rsid w:val="00935C08"/>
    <w:rsid w:val="00936559"/>
    <w:rsid w:val="00936B5A"/>
    <w:rsid w:val="00943C11"/>
    <w:rsid w:val="00945DE9"/>
    <w:rsid w:val="0094666C"/>
    <w:rsid w:val="009526A8"/>
    <w:rsid w:val="00960701"/>
    <w:rsid w:val="009646B5"/>
    <w:rsid w:val="00965F39"/>
    <w:rsid w:val="00971013"/>
    <w:rsid w:val="0098263F"/>
    <w:rsid w:val="00982A81"/>
    <w:rsid w:val="00982FDA"/>
    <w:rsid w:val="009861C8"/>
    <w:rsid w:val="0099040B"/>
    <w:rsid w:val="00992170"/>
    <w:rsid w:val="00993262"/>
    <w:rsid w:val="009949F7"/>
    <w:rsid w:val="00996D1E"/>
    <w:rsid w:val="00997249"/>
    <w:rsid w:val="009A2338"/>
    <w:rsid w:val="009A6A46"/>
    <w:rsid w:val="009A745B"/>
    <w:rsid w:val="009A7E04"/>
    <w:rsid w:val="009B0F9A"/>
    <w:rsid w:val="009B1177"/>
    <w:rsid w:val="009B14AE"/>
    <w:rsid w:val="009B3DE0"/>
    <w:rsid w:val="009B5113"/>
    <w:rsid w:val="009B518C"/>
    <w:rsid w:val="009B5AB2"/>
    <w:rsid w:val="009C59CA"/>
    <w:rsid w:val="009C63DF"/>
    <w:rsid w:val="009C7D69"/>
    <w:rsid w:val="009D1B43"/>
    <w:rsid w:val="009D208A"/>
    <w:rsid w:val="009D208E"/>
    <w:rsid w:val="009D2535"/>
    <w:rsid w:val="009D4DCA"/>
    <w:rsid w:val="009E24E6"/>
    <w:rsid w:val="009E51FE"/>
    <w:rsid w:val="009E5E52"/>
    <w:rsid w:val="009E6B93"/>
    <w:rsid w:val="009F24F4"/>
    <w:rsid w:val="009F3161"/>
    <w:rsid w:val="009F524E"/>
    <w:rsid w:val="009F55FF"/>
    <w:rsid w:val="009F65AA"/>
    <w:rsid w:val="00A013E9"/>
    <w:rsid w:val="00A115C1"/>
    <w:rsid w:val="00A14516"/>
    <w:rsid w:val="00A16C50"/>
    <w:rsid w:val="00A1763E"/>
    <w:rsid w:val="00A179EE"/>
    <w:rsid w:val="00A211C6"/>
    <w:rsid w:val="00A218EE"/>
    <w:rsid w:val="00A3026D"/>
    <w:rsid w:val="00A306F0"/>
    <w:rsid w:val="00A3368A"/>
    <w:rsid w:val="00A36EC2"/>
    <w:rsid w:val="00A372EF"/>
    <w:rsid w:val="00A40A06"/>
    <w:rsid w:val="00A41F87"/>
    <w:rsid w:val="00A42F14"/>
    <w:rsid w:val="00A43E0F"/>
    <w:rsid w:val="00A47C08"/>
    <w:rsid w:val="00A50742"/>
    <w:rsid w:val="00A53619"/>
    <w:rsid w:val="00A550D3"/>
    <w:rsid w:val="00A55AC4"/>
    <w:rsid w:val="00A571B5"/>
    <w:rsid w:val="00A63AA5"/>
    <w:rsid w:val="00A6626C"/>
    <w:rsid w:val="00A750B1"/>
    <w:rsid w:val="00A808D6"/>
    <w:rsid w:val="00A91110"/>
    <w:rsid w:val="00A92066"/>
    <w:rsid w:val="00A96CBA"/>
    <w:rsid w:val="00A97AD3"/>
    <w:rsid w:val="00AA175A"/>
    <w:rsid w:val="00AA2EA4"/>
    <w:rsid w:val="00AA45A0"/>
    <w:rsid w:val="00AA5F6B"/>
    <w:rsid w:val="00AA6412"/>
    <w:rsid w:val="00AA6F7D"/>
    <w:rsid w:val="00AB2D7C"/>
    <w:rsid w:val="00AB4981"/>
    <w:rsid w:val="00AC2BC6"/>
    <w:rsid w:val="00AC7889"/>
    <w:rsid w:val="00AD0D82"/>
    <w:rsid w:val="00AD78CE"/>
    <w:rsid w:val="00AE3CCA"/>
    <w:rsid w:val="00AE4AAC"/>
    <w:rsid w:val="00AE560F"/>
    <w:rsid w:val="00AE617C"/>
    <w:rsid w:val="00AF2A99"/>
    <w:rsid w:val="00AF2CEF"/>
    <w:rsid w:val="00AF3F17"/>
    <w:rsid w:val="00AF6429"/>
    <w:rsid w:val="00B005C5"/>
    <w:rsid w:val="00B009D3"/>
    <w:rsid w:val="00B034CA"/>
    <w:rsid w:val="00B0364D"/>
    <w:rsid w:val="00B03A96"/>
    <w:rsid w:val="00B04BC0"/>
    <w:rsid w:val="00B06742"/>
    <w:rsid w:val="00B10180"/>
    <w:rsid w:val="00B115EA"/>
    <w:rsid w:val="00B13D1B"/>
    <w:rsid w:val="00B1417E"/>
    <w:rsid w:val="00B217E9"/>
    <w:rsid w:val="00B25322"/>
    <w:rsid w:val="00B27852"/>
    <w:rsid w:val="00B34131"/>
    <w:rsid w:val="00B35A22"/>
    <w:rsid w:val="00B40069"/>
    <w:rsid w:val="00B437A6"/>
    <w:rsid w:val="00B43A06"/>
    <w:rsid w:val="00B47541"/>
    <w:rsid w:val="00B51F45"/>
    <w:rsid w:val="00B54B17"/>
    <w:rsid w:val="00B5768C"/>
    <w:rsid w:val="00B61050"/>
    <w:rsid w:val="00B61786"/>
    <w:rsid w:val="00B6448F"/>
    <w:rsid w:val="00B6497A"/>
    <w:rsid w:val="00B6687E"/>
    <w:rsid w:val="00B73669"/>
    <w:rsid w:val="00B74176"/>
    <w:rsid w:val="00B74CAA"/>
    <w:rsid w:val="00B80210"/>
    <w:rsid w:val="00B8057C"/>
    <w:rsid w:val="00B82F5B"/>
    <w:rsid w:val="00B8631C"/>
    <w:rsid w:val="00B9329E"/>
    <w:rsid w:val="00B9404E"/>
    <w:rsid w:val="00BA17D1"/>
    <w:rsid w:val="00BA2C74"/>
    <w:rsid w:val="00BA6B2D"/>
    <w:rsid w:val="00BB06A1"/>
    <w:rsid w:val="00BB303C"/>
    <w:rsid w:val="00BB3676"/>
    <w:rsid w:val="00BB6F19"/>
    <w:rsid w:val="00BC0EE1"/>
    <w:rsid w:val="00BC2B48"/>
    <w:rsid w:val="00BC59C9"/>
    <w:rsid w:val="00BC721B"/>
    <w:rsid w:val="00BD0695"/>
    <w:rsid w:val="00BD2234"/>
    <w:rsid w:val="00BD3F71"/>
    <w:rsid w:val="00BD7DA2"/>
    <w:rsid w:val="00BE5BB4"/>
    <w:rsid w:val="00BF29E6"/>
    <w:rsid w:val="00BF3867"/>
    <w:rsid w:val="00BF723A"/>
    <w:rsid w:val="00C0271F"/>
    <w:rsid w:val="00C028C8"/>
    <w:rsid w:val="00C02EEB"/>
    <w:rsid w:val="00C05295"/>
    <w:rsid w:val="00C07F4D"/>
    <w:rsid w:val="00C1133A"/>
    <w:rsid w:val="00C12A1C"/>
    <w:rsid w:val="00C12D01"/>
    <w:rsid w:val="00C252E1"/>
    <w:rsid w:val="00C258B9"/>
    <w:rsid w:val="00C2782E"/>
    <w:rsid w:val="00C33650"/>
    <w:rsid w:val="00C33A4A"/>
    <w:rsid w:val="00C35370"/>
    <w:rsid w:val="00C500A2"/>
    <w:rsid w:val="00C51BF9"/>
    <w:rsid w:val="00C547F9"/>
    <w:rsid w:val="00C55CC1"/>
    <w:rsid w:val="00C62125"/>
    <w:rsid w:val="00C62811"/>
    <w:rsid w:val="00C63EC0"/>
    <w:rsid w:val="00C72E42"/>
    <w:rsid w:val="00C7520D"/>
    <w:rsid w:val="00C7745A"/>
    <w:rsid w:val="00C80B01"/>
    <w:rsid w:val="00C82A70"/>
    <w:rsid w:val="00C831AB"/>
    <w:rsid w:val="00C93F2C"/>
    <w:rsid w:val="00C94643"/>
    <w:rsid w:val="00C94AB6"/>
    <w:rsid w:val="00CA0E0A"/>
    <w:rsid w:val="00CA5DE5"/>
    <w:rsid w:val="00CA6B8D"/>
    <w:rsid w:val="00CB1EB6"/>
    <w:rsid w:val="00CB2669"/>
    <w:rsid w:val="00CC09B8"/>
    <w:rsid w:val="00CC1C23"/>
    <w:rsid w:val="00CC279A"/>
    <w:rsid w:val="00CC40F1"/>
    <w:rsid w:val="00CC5C54"/>
    <w:rsid w:val="00CC711E"/>
    <w:rsid w:val="00CD1AA8"/>
    <w:rsid w:val="00CD5C6A"/>
    <w:rsid w:val="00CE280F"/>
    <w:rsid w:val="00CE754E"/>
    <w:rsid w:val="00CF0C8A"/>
    <w:rsid w:val="00CF2747"/>
    <w:rsid w:val="00CF338B"/>
    <w:rsid w:val="00CF4755"/>
    <w:rsid w:val="00D01433"/>
    <w:rsid w:val="00D03C3A"/>
    <w:rsid w:val="00D071AF"/>
    <w:rsid w:val="00D102AB"/>
    <w:rsid w:val="00D14FC9"/>
    <w:rsid w:val="00D15A68"/>
    <w:rsid w:val="00D20472"/>
    <w:rsid w:val="00D208BC"/>
    <w:rsid w:val="00D224BC"/>
    <w:rsid w:val="00D24AB7"/>
    <w:rsid w:val="00D30369"/>
    <w:rsid w:val="00D353B5"/>
    <w:rsid w:val="00D47C9A"/>
    <w:rsid w:val="00D506B5"/>
    <w:rsid w:val="00D51540"/>
    <w:rsid w:val="00D524C2"/>
    <w:rsid w:val="00D5354A"/>
    <w:rsid w:val="00D54528"/>
    <w:rsid w:val="00D6179F"/>
    <w:rsid w:val="00D63005"/>
    <w:rsid w:val="00D64F59"/>
    <w:rsid w:val="00D671C9"/>
    <w:rsid w:val="00D7117A"/>
    <w:rsid w:val="00D73714"/>
    <w:rsid w:val="00D75BB0"/>
    <w:rsid w:val="00D7613F"/>
    <w:rsid w:val="00D779D4"/>
    <w:rsid w:val="00D77DA7"/>
    <w:rsid w:val="00D8030A"/>
    <w:rsid w:val="00D81EFB"/>
    <w:rsid w:val="00D822FC"/>
    <w:rsid w:val="00D828D4"/>
    <w:rsid w:val="00D838B2"/>
    <w:rsid w:val="00D83B08"/>
    <w:rsid w:val="00D86240"/>
    <w:rsid w:val="00D90BD9"/>
    <w:rsid w:val="00D9168E"/>
    <w:rsid w:val="00D919BE"/>
    <w:rsid w:val="00DA267D"/>
    <w:rsid w:val="00DA4EF8"/>
    <w:rsid w:val="00DA6CFA"/>
    <w:rsid w:val="00DB450D"/>
    <w:rsid w:val="00DB74A8"/>
    <w:rsid w:val="00DC282A"/>
    <w:rsid w:val="00DC67C3"/>
    <w:rsid w:val="00DC7587"/>
    <w:rsid w:val="00DC7ADA"/>
    <w:rsid w:val="00DD1382"/>
    <w:rsid w:val="00DD4004"/>
    <w:rsid w:val="00DD5D86"/>
    <w:rsid w:val="00E008DE"/>
    <w:rsid w:val="00E01395"/>
    <w:rsid w:val="00E01E42"/>
    <w:rsid w:val="00E0340B"/>
    <w:rsid w:val="00E060DD"/>
    <w:rsid w:val="00E11CEE"/>
    <w:rsid w:val="00E13783"/>
    <w:rsid w:val="00E14C9E"/>
    <w:rsid w:val="00E15990"/>
    <w:rsid w:val="00E161D9"/>
    <w:rsid w:val="00E17282"/>
    <w:rsid w:val="00E22F59"/>
    <w:rsid w:val="00E25200"/>
    <w:rsid w:val="00E27E24"/>
    <w:rsid w:val="00E30A95"/>
    <w:rsid w:val="00E35A09"/>
    <w:rsid w:val="00E40988"/>
    <w:rsid w:val="00E4198B"/>
    <w:rsid w:val="00E43642"/>
    <w:rsid w:val="00E444A7"/>
    <w:rsid w:val="00E44CF8"/>
    <w:rsid w:val="00E5106B"/>
    <w:rsid w:val="00E55C61"/>
    <w:rsid w:val="00E63C42"/>
    <w:rsid w:val="00E70AA0"/>
    <w:rsid w:val="00E71EA9"/>
    <w:rsid w:val="00E72365"/>
    <w:rsid w:val="00E72578"/>
    <w:rsid w:val="00E737C4"/>
    <w:rsid w:val="00E76C58"/>
    <w:rsid w:val="00E81282"/>
    <w:rsid w:val="00E83AEB"/>
    <w:rsid w:val="00E9006D"/>
    <w:rsid w:val="00E90920"/>
    <w:rsid w:val="00E917C8"/>
    <w:rsid w:val="00E92B59"/>
    <w:rsid w:val="00E9480D"/>
    <w:rsid w:val="00E97912"/>
    <w:rsid w:val="00E97FFD"/>
    <w:rsid w:val="00EA0EA7"/>
    <w:rsid w:val="00EA2581"/>
    <w:rsid w:val="00EA26B1"/>
    <w:rsid w:val="00EA2AB8"/>
    <w:rsid w:val="00EA557F"/>
    <w:rsid w:val="00EA6123"/>
    <w:rsid w:val="00EA6FAA"/>
    <w:rsid w:val="00EA7B02"/>
    <w:rsid w:val="00EB3A98"/>
    <w:rsid w:val="00EB751D"/>
    <w:rsid w:val="00EB7735"/>
    <w:rsid w:val="00EC4A3C"/>
    <w:rsid w:val="00ED2BE6"/>
    <w:rsid w:val="00ED3351"/>
    <w:rsid w:val="00ED370F"/>
    <w:rsid w:val="00ED6E60"/>
    <w:rsid w:val="00EE188C"/>
    <w:rsid w:val="00EE23D6"/>
    <w:rsid w:val="00EE7908"/>
    <w:rsid w:val="00EF0BB6"/>
    <w:rsid w:val="00EF1BFF"/>
    <w:rsid w:val="00EF584F"/>
    <w:rsid w:val="00F03BEC"/>
    <w:rsid w:val="00F05055"/>
    <w:rsid w:val="00F05A0F"/>
    <w:rsid w:val="00F060E1"/>
    <w:rsid w:val="00F0704D"/>
    <w:rsid w:val="00F120B2"/>
    <w:rsid w:val="00F15B26"/>
    <w:rsid w:val="00F20D12"/>
    <w:rsid w:val="00F217BA"/>
    <w:rsid w:val="00F22BF5"/>
    <w:rsid w:val="00F27F85"/>
    <w:rsid w:val="00F30A7F"/>
    <w:rsid w:val="00F30B7C"/>
    <w:rsid w:val="00F31CAE"/>
    <w:rsid w:val="00F50AF8"/>
    <w:rsid w:val="00F52284"/>
    <w:rsid w:val="00F53CD3"/>
    <w:rsid w:val="00F55488"/>
    <w:rsid w:val="00F568D6"/>
    <w:rsid w:val="00F6275F"/>
    <w:rsid w:val="00F62DA1"/>
    <w:rsid w:val="00F71252"/>
    <w:rsid w:val="00F81E75"/>
    <w:rsid w:val="00F82F6A"/>
    <w:rsid w:val="00F85F8C"/>
    <w:rsid w:val="00F8650D"/>
    <w:rsid w:val="00F869E9"/>
    <w:rsid w:val="00F9039D"/>
    <w:rsid w:val="00FA121B"/>
    <w:rsid w:val="00FA1C6A"/>
    <w:rsid w:val="00FA41CB"/>
    <w:rsid w:val="00FA57FA"/>
    <w:rsid w:val="00FB3B42"/>
    <w:rsid w:val="00FC22AD"/>
    <w:rsid w:val="00FC38EB"/>
    <w:rsid w:val="00FC54B6"/>
    <w:rsid w:val="00FC62CC"/>
    <w:rsid w:val="00FD358C"/>
    <w:rsid w:val="00FD3CFA"/>
    <w:rsid w:val="00FD4708"/>
    <w:rsid w:val="00FD655A"/>
    <w:rsid w:val="00FE4193"/>
    <w:rsid w:val="00FE4EB5"/>
    <w:rsid w:val="00FE5E1F"/>
    <w:rsid w:val="00FF054C"/>
    <w:rsid w:val="00FF08F3"/>
    <w:rsid w:val="00FF5C86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D6BE5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56457C-DA91-8C4F-A5DC-FE60E8A4D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4</Words>
  <Characters>254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Marc Erhardt</cp:lastModifiedBy>
  <cp:revision>21</cp:revision>
  <cp:lastPrinted>2014-09-25T18:14:00Z</cp:lastPrinted>
  <dcterms:created xsi:type="dcterms:W3CDTF">2015-07-14T08:44:00Z</dcterms:created>
  <dcterms:modified xsi:type="dcterms:W3CDTF">2015-07-2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